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174" w:rsidRPr="00456DB3" w:rsidRDefault="004A5174" w:rsidP="004A5174">
      <w:pPr>
        <w:spacing w:before="240" w:after="240" w:line="240" w:lineRule="auto"/>
        <w:jc w:val="lowKashida"/>
        <w:rPr>
          <w:b/>
          <w:bCs/>
        </w:rPr>
      </w:pPr>
      <w:r w:rsidRPr="00456DB3">
        <w:rPr>
          <w:b/>
          <w:bCs/>
        </w:rPr>
        <w:t>Appendices</w:t>
      </w:r>
    </w:p>
    <w:p w:rsidR="004A5174" w:rsidRPr="00456DB3" w:rsidRDefault="004A5174" w:rsidP="004A5174">
      <w:pPr>
        <w:spacing w:before="240" w:after="240" w:line="240" w:lineRule="auto"/>
        <w:jc w:val="lowKashida"/>
        <w:rPr>
          <w:rFonts w:asciiTheme="majorBidi" w:hAnsiTheme="majorBidi" w:cstheme="majorBidi"/>
          <w:b/>
          <w:bCs/>
          <w:sz w:val="18"/>
          <w:szCs w:val="18"/>
        </w:rPr>
      </w:pPr>
      <w:r w:rsidRPr="00456DB3">
        <w:rPr>
          <w:rFonts w:asciiTheme="majorBidi" w:hAnsiTheme="majorBidi" w:cstheme="majorBidi"/>
          <w:b/>
          <w:bCs/>
          <w:color w:val="5B9BD5" w:themeColor="accent1"/>
          <w:sz w:val="18"/>
          <w:szCs w:val="18"/>
          <w:u w:val="single"/>
        </w:rPr>
        <w:t xml:space="preserve">Table </w:t>
      </w:r>
      <w:r w:rsidR="00E05E5B">
        <w:rPr>
          <w:rFonts w:asciiTheme="majorBidi" w:hAnsiTheme="majorBidi" w:cstheme="majorBidi"/>
          <w:b/>
          <w:bCs/>
          <w:color w:val="5B9BD5" w:themeColor="accent1"/>
          <w:sz w:val="18"/>
          <w:szCs w:val="18"/>
          <w:u w:val="single"/>
        </w:rPr>
        <w:t>1</w:t>
      </w:r>
      <w:bookmarkStart w:id="0" w:name="_GoBack"/>
      <w:bookmarkEnd w:id="0"/>
      <w:r w:rsidRPr="00456DB3">
        <w:rPr>
          <w:rFonts w:asciiTheme="majorBidi" w:hAnsiTheme="majorBidi" w:cstheme="majorBidi"/>
          <w:b/>
          <w:bCs/>
          <w:sz w:val="18"/>
          <w:szCs w:val="18"/>
        </w:rPr>
        <w:t>. Reviewed Articles (Source: Authors)</w:t>
      </w:r>
    </w:p>
    <w:tbl>
      <w:tblPr>
        <w:tblStyle w:val="TableGrid"/>
        <w:tblpPr w:leftFromText="180" w:rightFromText="180" w:vertAnchor="text" w:horzAnchor="margin" w:tblpXSpec="center" w:tblpY="425"/>
        <w:bidiVisual/>
        <w:tblW w:w="9637" w:type="dxa"/>
        <w:tblLook w:val="04A0" w:firstRow="1" w:lastRow="0" w:firstColumn="1" w:lastColumn="0" w:noHBand="0" w:noVBand="1"/>
      </w:tblPr>
      <w:tblGrid>
        <w:gridCol w:w="2431"/>
        <w:gridCol w:w="1318"/>
        <w:gridCol w:w="2314"/>
        <w:gridCol w:w="663"/>
        <w:gridCol w:w="2416"/>
        <w:gridCol w:w="495"/>
      </w:tblGrid>
      <w:tr w:rsidR="004A5174" w:rsidRPr="00456DB3" w:rsidTr="0093002E">
        <w:trPr>
          <w:trHeight w:val="127"/>
        </w:trPr>
        <w:tc>
          <w:tcPr>
            <w:tcW w:w="2552" w:type="dxa"/>
            <w:vAlign w:val="center"/>
          </w:tcPr>
          <w:p w:rsidR="004A5174" w:rsidRPr="00456DB3" w:rsidRDefault="004A5174" w:rsidP="0093002E">
            <w:pPr>
              <w:spacing w:before="120"/>
              <w:jc w:val="center"/>
              <w:rPr>
                <w:rFonts w:asciiTheme="majorHAnsi" w:hAnsiTheme="majorHAnsi" w:cstheme="majorHAnsi"/>
                <w:b/>
                <w:bCs/>
                <w:rtl/>
                <w:lang w:bidi="fa-IR"/>
              </w:rPr>
            </w:pPr>
            <w:r w:rsidRPr="00456DB3">
              <w:rPr>
                <w:rFonts w:asciiTheme="majorHAnsi" w:hAnsiTheme="majorHAnsi" w:cstheme="majorHAnsi"/>
                <w:b/>
                <w:bCs/>
                <w:lang w:bidi="fa-IR"/>
              </w:rPr>
              <w:t>Participates</w:t>
            </w:r>
          </w:p>
        </w:tc>
        <w:tc>
          <w:tcPr>
            <w:tcW w:w="1134" w:type="dxa"/>
            <w:vAlign w:val="center"/>
          </w:tcPr>
          <w:p w:rsidR="004A5174" w:rsidRPr="00456DB3" w:rsidRDefault="004A5174" w:rsidP="0093002E">
            <w:pPr>
              <w:spacing w:before="120"/>
              <w:jc w:val="center"/>
              <w:rPr>
                <w:rFonts w:asciiTheme="majorHAnsi" w:hAnsiTheme="majorHAnsi" w:cstheme="majorHAnsi"/>
                <w:b/>
                <w:bCs/>
                <w:lang w:bidi="fa-IR"/>
              </w:rPr>
            </w:pPr>
            <w:r w:rsidRPr="00456DB3">
              <w:rPr>
                <w:rFonts w:asciiTheme="majorHAnsi" w:hAnsiTheme="majorHAnsi" w:cstheme="majorHAnsi"/>
                <w:b/>
                <w:bCs/>
                <w:lang w:bidi="fa-IR"/>
              </w:rPr>
              <w:t>Type</w:t>
            </w:r>
          </w:p>
        </w:tc>
        <w:tc>
          <w:tcPr>
            <w:tcW w:w="2410" w:type="dxa"/>
            <w:vAlign w:val="center"/>
          </w:tcPr>
          <w:p w:rsidR="004A5174" w:rsidRPr="00456DB3" w:rsidRDefault="004A5174" w:rsidP="0093002E">
            <w:pPr>
              <w:spacing w:before="120"/>
              <w:jc w:val="center"/>
              <w:rPr>
                <w:rFonts w:asciiTheme="majorHAnsi" w:hAnsiTheme="majorHAnsi" w:cstheme="majorHAnsi"/>
                <w:b/>
                <w:bCs/>
                <w:rtl/>
                <w:lang w:bidi="fa-IR"/>
              </w:rPr>
            </w:pPr>
            <w:r w:rsidRPr="00456DB3">
              <w:rPr>
                <w:rFonts w:asciiTheme="majorHAnsi" w:hAnsiTheme="majorHAnsi" w:cstheme="majorHAnsi"/>
                <w:b/>
                <w:bCs/>
                <w:lang w:bidi="fa-IR"/>
              </w:rPr>
              <w:t>Location</w:t>
            </w:r>
          </w:p>
        </w:tc>
        <w:tc>
          <w:tcPr>
            <w:tcW w:w="567" w:type="dxa"/>
            <w:vAlign w:val="center"/>
          </w:tcPr>
          <w:p w:rsidR="004A5174" w:rsidRPr="00456DB3" w:rsidRDefault="004A5174" w:rsidP="0093002E">
            <w:pPr>
              <w:spacing w:before="120"/>
              <w:jc w:val="center"/>
              <w:rPr>
                <w:rFonts w:asciiTheme="majorHAnsi" w:hAnsiTheme="majorHAnsi" w:cstheme="majorHAnsi"/>
                <w:b/>
                <w:bCs/>
                <w:rtl/>
                <w:lang w:bidi="fa-IR"/>
              </w:rPr>
            </w:pPr>
            <w:r w:rsidRPr="00456DB3">
              <w:rPr>
                <w:rFonts w:asciiTheme="majorHAnsi" w:hAnsiTheme="majorHAnsi" w:cstheme="majorHAnsi"/>
                <w:b/>
                <w:bCs/>
                <w:lang w:bidi="fa-IR"/>
              </w:rPr>
              <w:t>Year</w:t>
            </w:r>
          </w:p>
        </w:tc>
        <w:tc>
          <w:tcPr>
            <w:tcW w:w="2551" w:type="dxa"/>
            <w:vAlign w:val="center"/>
          </w:tcPr>
          <w:p w:rsidR="004A5174" w:rsidRPr="00456DB3" w:rsidRDefault="004A5174" w:rsidP="0093002E">
            <w:pPr>
              <w:spacing w:before="120"/>
              <w:jc w:val="center"/>
              <w:rPr>
                <w:rFonts w:asciiTheme="majorHAnsi" w:hAnsiTheme="majorHAnsi" w:cstheme="majorHAnsi"/>
                <w:b/>
                <w:bCs/>
                <w:rtl/>
                <w:lang w:bidi="fa-IR"/>
              </w:rPr>
            </w:pPr>
            <w:r w:rsidRPr="00456DB3">
              <w:rPr>
                <w:rFonts w:asciiTheme="majorHAnsi" w:hAnsiTheme="majorHAnsi" w:cstheme="majorHAnsi"/>
                <w:b/>
                <w:bCs/>
                <w:lang w:bidi="fa-IR"/>
              </w:rPr>
              <w:t>Article</w:t>
            </w:r>
          </w:p>
        </w:tc>
        <w:tc>
          <w:tcPr>
            <w:tcW w:w="423" w:type="dxa"/>
            <w:vAlign w:val="center"/>
          </w:tcPr>
          <w:p w:rsidR="004A5174" w:rsidRPr="00456DB3" w:rsidRDefault="004A5174" w:rsidP="0093002E">
            <w:pPr>
              <w:spacing w:before="120"/>
              <w:jc w:val="center"/>
              <w:rPr>
                <w:rFonts w:asciiTheme="majorHAnsi" w:hAnsiTheme="majorHAnsi" w:cstheme="majorHAnsi"/>
                <w:b/>
                <w:bCs/>
                <w:rtl/>
                <w:lang w:bidi="fa-IR"/>
              </w:rPr>
            </w:pPr>
            <w:r w:rsidRPr="00456DB3">
              <w:rPr>
                <w:rFonts w:asciiTheme="majorHAnsi" w:hAnsiTheme="majorHAnsi" w:cstheme="majorHAnsi"/>
                <w:b/>
                <w:bCs/>
                <w:lang w:bidi="fa-IR"/>
              </w:rPr>
              <w:t>NO</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spacing w:before="120"/>
              <w:jc w:val="center"/>
              <w:rPr>
                <w:rFonts w:asciiTheme="majorHAnsi" w:hAnsiTheme="majorHAnsi" w:cstheme="majorHAnsi"/>
                <w:rtl/>
                <w:lang w:bidi="fa-IR"/>
              </w:rPr>
            </w:pPr>
            <w:r w:rsidRPr="00456DB3">
              <w:rPr>
                <w:rFonts w:asciiTheme="majorHAnsi" w:hAnsiTheme="majorHAnsi" w:cstheme="majorHAnsi"/>
              </w:rPr>
              <w:t>Review Article</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Brazil, Spain</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3390/ijerph17228305","ISSN":"16604601","PMID":"33182710","abstract":"Background: The academic literature contains little information regarding the interventions that create age-friendly cities and communities in order to promote active ageing. Objectives: A systematic review was carried out to determine the available empirical evidence in relation to the characteristics, content and effectiveness of interventions aimed at improving environmental and psychosocial risk factors for older people, from the perspective of age-friendly communities and the promotion of active ageing. Methods: Following the Preferred Reporting Items for Systematic Reviews and Meta-Analyses (PRISMA) guidelines, the studies retained in this review were identified through a systematic search of the academic literature in selected electronic databases including Web of Science and Scopus. Independent critical appraisal and data extraction were conducted by two reviewers. The checklist was used to assess the quality of the articles. Findings: The search identified 1020 potentially eligible documents, of which 11 satisfied the established criteria. Non-exhaustive practices prevailed over rigorous investigations, with a high proportion of studies observed to be of low methodological quality and at high risk of bias. This reflected the predominance of uncontrolled interventions. Environmental interventions were focused on reducing risk and adapting the everyday environmental setting, while psychosocial interventions prioritised social strategies (behavioural changes, promotion of participation) and training. Interventions were more effective in certain domains of age-friendly cities and communities such as transportation and housing, followed by increased participation as a lifestylerelated behavioural change. The inferred changes were associated with providing information and enhancing skills; modifying access, barriers, exposures, and opportunities; enhancing services and support; continuity and effectiveness of changes over time; and modifying policies based on the bottomup approach of age-friendly cities and communities (AFCC). Discussion and conclusion: Interventions focused on personal and organisational aspects might have positive effects in the longer term. However, fewer changes would be observed in interventions revolving around changing lifestyles owing to the impact of complex multi-causal factors. The relative effectiveness in terms of health calls into question the design of interventions and the supposed “friendliness” of certain communitie…","author":[{"dropping-particle":"","family":"Sánchez-González","given":"Diego","non-dropping-particle":"","parse-names":false,"suffix":""},{"dropping-particle":"","family":"Rojo-Pérez","given":"Fermina","non-dropping-particle":"","parse-names":false,"suffix":""},{"dropping-particle":"","family":"Rodríguez-Rodríguez","given":"Vicente","non-dropping-particle":"","parse-names":false,"suffix":""},{"dropping-particle":"","family":"Fernández-Mayoralas","given":"Gloria","non-dropping-particle":"","parse-names":false,"suffix":""}],"container-title":"International Journal of Environmental Research and Public Health","id":"ITEM-1","issue":"22","issued":{"date-parts":[["2020"]]},"page":"1-35","publisher":"Multidisciplinary Digital Publishing Institute","title":"Environmental and psychosocial interventions in age-friendly communities and active ageing: A systematic review","type":"article-journal","volume":"17"},"uris":["http://www.mendeley.com/documents/?uuid=21109aad-828d-4f31-950f-a14f89d87329"]}],"mendeley":{"formattedCitation":"(Sánchez-González et al., 2020)","plainTextFormattedCitation":"(Sánchez-González et al., 2020)","previouslyFormattedCitation":"(Sánchez-González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Sánchez_2020" w:history="1">
              <w:r w:rsidRPr="00456DB3">
                <w:rPr>
                  <w:rStyle w:val="Hyperlink"/>
                  <w:rFonts w:asciiTheme="majorHAnsi" w:hAnsiTheme="majorHAnsi" w:cstheme="majorHAnsi"/>
                  <w:noProof/>
                  <w:color w:val="5B9BD5" w:themeColor="accent1"/>
                  <w:lang w:bidi="fa-IR"/>
                </w:rPr>
                <w:t>Sánchez-González et al.,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lang w:bidi="fa-IR"/>
              </w:rPr>
            </w:pPr>
            <w:r w:rsidRPr="00456DB3">
              <w:rPr>
                <w:rFonts w:asciiTheme="majorHAnsi" w:hAnsiTheme="majorHAnsi" w:cstheme="majorHAnsi"/>
                <w:lang w:bidi="fa-IR"/>
              </w:rPr>
              <w:t xml:space="preserve">5218 </w:t>
            </w:r>
            <w:r w:rsidRPr="00456DB3">
              <w:rPr>
                <w:rFonts w:asciiTheme="majorHAnsi" w:hAnsiTheme="majorHAnsi" w:cstheme="majorHAnsi"/>
              </w:rPr>
              <w:t xml:space="preserve"> </w:t>
            </w:r>
            <w:r w:rsidRPr="00456DB3">
              <w:rPr>
                <w:rFonts w:asciiTheme="majorHAnsi" w:hAnsiTheme="majorHAnsi" w:cstheme="majorHAnsi"/>
                <w:lang w:bidi="fa-IR"/>
              </w:rPr>
              <w:t>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Spain, UK, US, Germany, France, Portugal, Italy, New Zealand, Mexico</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scitotenv.2020.143984","ISSN":"18791026","PMID":"33277006","abstract":"There is growing evidence that ecosystem services and especially the exposure to the natural world (blue-green spaces) have potential benefits for mental health and well-being. The COVID-19 pandemic and the measures adopted to control it provide a natural experiment to investigate the links between nature exposure and mental health under extreme conditions. Using a survey distributed online, we tested the following hypotheses: 1) People will show greater symptoms of depression and anxiety under lockdown conditions that did not allow contact with outdoor nature spaces; 2) Where access to public outdoor nature spaces was strictly restricted, (2a) those with green/blue nature view or (2b) access to private outdoor spaces such as a garden or balcony will show fewer symptoms of depression and anxiety, and a more positive mood. Based on 5218 responses from 9 countries, we found that lockdown severity significantly affected mental health, while contact with nature helped people to cope with these impacts, especially for those under strict lockdown. People under strict lockdown in Spain (3403 responses), perceived that nature helped them to cope with lockdown measures; and emotions were more positive among individuals with accessible outdoor spaces and blue-green elements in their views. These findings can help decision-makers in developing potential future lockdown measures to mitigate the negative impacts, helping people to be more resilient and maintain better mental health, using the benefits that ecosystem services are providing us.","author":[{"dropping-particle":"","family":"Pouso","given":"Sarai","non-dropping-particle":"","parse-names":false,"suffix":""},{"dropping-particle":"","family":"Borja","given":"Ángel","non-dropping-particle":"","parse-names":false,"suffix":""},{"dropping-particle":"","family":"Fleming","given":"Lora E.","non-dropping-particle":"","parse-names":false,"suffix":""},{"dropping-particle":"","family":"Gómez-Baggethun","given":"Erik","non-dropping-particle":"","parse-names":false,"suffix":""},{"dropping-particle":"","family":"White","given":"Mathew P.","non-dropping-particle":"","parse-names":false,"suffix":""},{"dropping-particle":"","family":"Uyarra","given":"María C.","non-dropping-particle":"","parse-names":false,"suffix":""}],"container-title":"Science of the Total Environment","id":"ITEM-1","issued":{"date-parts":[["2021"]]},"page":"143984","publisher":"Elsevier","title":"Contact with blue-green spaces during the COVID-19 pandemic lockdown beneficial for mental health","type":"article-journal","volume":"756"},"uris":["http://www.mendeley.com/documents/?uuid=0995715a-4379-476f-a383-fad890ebd8aa"]}],"mendeley":{"formattedCitation":"(Pouso et al., 2021)","plainTextFormattedCitation":"(Pouso et al., 2021)","previouslyFormattedCitation":"(Pouso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Pouso et al., 2021)</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786 Neighborhoo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 xml:space="preserve">Harris County, </w:t>
            </w:r>
            <w:proofErr w:type="spellStart"/>
            <w:r w:rsidRPr="00456DB3">
              <w:rPr>
                <w:rFonts w:asciiTheme="majorHAnsi" w:hAnsiTheme="majorHAnsi" w:cstheme="majorHAnsi"/>
                <w:lang w:bidi="fa-IR"/>
              </w:rPr>
              <w:t>Texas,USA</w:t>
            </w:r>
            <w:proofErr w:type="spellEnd"/>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3390/ijerph18041495","ISSN":"16604601","PMID":"33557439","abstract":"Central to developing effective control measures for the COVID-19 pandemic is understanding the epidemiology of transmission in the community. Geospatial analysis of neighborhood-level data could provide insight into drivers of infection. In the current analysis of Harris County, Texas, we used custom interpolation tools in GIS to disaggregate COVID-19 incidence estimates from the zip code to census tract estimates—a better representation of neighborhood-level esti-mates. We assessed the associations between 29 neighborhood-level characteristics and COVID-19 incidence using a series of aspatial and spatial models. The variables that maintained significant and positive associations with COVID-19 incidence in our final aspatial model and later represented in a geographically weighted regression model were the percentage of the Black/African American population, percentage of the foreign-born population, area derivation index (ADI), percentage of households with no vehicle, and percentage of people over 65 years old inside each census tract. Conversely, we observed negative and significant association with the percentage employed in ed-ucation. Notably, the spatial models indicated that the impact of ADI was homogeneous across the study area, but other risk factors varied by neighborhood. The current findings could enhance decision making by local public health officials in responding to the COVID-19 pandemic. By understanding factors that drive community transmission, we can better target disease control measures.","author":[{"dropping-particle":"","family":"Oluyomi","given":"Abiodun O.","non-dropping-particle":"","parse-names":false,"suffix":""},{"dropping-particle":"","family":"Gunter","given":"Sarah M.","non-dropping-particle":"","parse-names":false,"suffix":""},{"dropping-particle":"","family":"Leining","given":"Lauren M.","non-dropping-particle":"","parse-names":false,"suffix":""},{"dropping-particle":"","family":"Murray","given":"Kristy O.","non-dropping-particle":"","parse-names":false,"suffix":""},{"dropping-particle":"","family":"Amos","given":"Chris","non-dropping-particle":"","parse-names":false,"suffix":""}],"container-title":"International Journal of Environmental Research and Public Health","id":"ITEM-1","issue":"4","issued":{"date-parts":[["2021"]]},"page":"1-16","publisher":"Multidisciplinary Digital Publishing Institute","title":"COVID-19 community incidence and associated neighborhood-level characteristics in Houston, Texas, USA","type":"article-journal","volume":"18"},"uris":["http://www.mendeley.com/documents/?uuid=0650ed6a-58d3-4cec-85b6-da20dff8ffcc"]}],"mendeley":{"formattedCitation":"(Oluyomi et al., 2021)","plainTextFormattedCitation":"(Oluyomi et al., 2021)","previouslyFormattedCitation":"(Oluyomi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Oluyomi_2021" w:history="1">
              <w:r w:rsidRPr="00456DB3">
                <w:rPr>
                  <w:rStyle w:val="Hyperlink"/>
                  <w:rFonts w:asciiTheme="majorHAnsi" w:hAnsiTheme="majorHAnsi" w:cstheme="majorHAnsi"/>
                  <w:noProof/>
                  <w:color w:val="5B9BD5" w:themeColor="accent1"/>
                  <w:lang w:bidi="fa-IR"/>
                </w:rPr>
                <w:t>Oluyomi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4</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UK</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108/QAOA-09-2020-0044","ISSN":"20428766","abstract":"Purpose: This paper aims to explore the social impact of the COVID-19 pandemic, focusing on issues facing older people living in urban areas characterised by multiple deprivation. Design/methodology/approach: The paper first reviews the role of place and neighbourhood in later life; second, it examines the relationship between neighbourhood deprivation and the impact of COVID-19; and, third, it outlines the basis for an “age-friendly” recovery strategy. Findings: The paper argues that COVID-19 is having a disproportionate impact on low-income communities, which have already been affected by cuts to public services, the loss of social infrastructure and pressures on the voluntary sector. It highlights the need for community-based interventions to be developed as an essential part of future policies designed to tackle the effects of COVID-19. Originality/value: The paper contributes to debates about developing COVID-19 recovery strategies in the context of growing inequalities affecting urban neighbourhoods.","author":[{"dropping-particle":"","family":"Buffel","given":"Tine","non-dropping-particle":"","parse-names":false,"suffix":""},{"dropping-particle":"","family":"Doran","given":"Patty","non-dropping-particle":"","parse-names":false,"suffix":""},{"dropping-particle":"","family":"Goff","given":"Mhorag","non-dropping-particle":"","parse-names":false,"suffix":""},{"dropping-particle":"","family":"Lang","given":"Luciana","non-dropping-particle":"","parse-names":false,"suffix":""},{"dropping-particle":"","family":"Lewis","given":"Camilla","non-dropping-particle":"","parse-names":false,"suffix":""},{"dropping-particle":"","family":"Phillipson","given":"Chris","non-dropping-particle":"","parse-names":false,"suffix":""},{"dropping-particle":"","family":"Yarker","given":"Sophie","non-dropping-particle":"","parse-names":false,"suffix":""}],"container-title":"Quality in Ageing and Older Adults","id":"ITEM-1","issue":"4","issued":{"date-parts":[["2020"]]},"page":"271-279","publisher":"Emerald Publishing Limited","title":"Covid-19 and inequality: developing an age-friendly strategy for recovery in low income communities","type":"article-journal","volume":"21"},"uris":["http://www.mendeley.com/documents/?uuid=108593d8-c7c8-4bad-8555-53f23cd58d26"]}],"mendeley":{"formattedCitation":"(Buffel et al., 2020)","plainTextFormattedCitation":"(Buffel et al., 2020)","previouslyFormattedCitation":"(Buffel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Buffel_2020" w:history="1">
              <w:r w:rsidRPr="00456DB3">
                <w:rPr>
                  <w:rStyle w:val="Hyperlink"/>
                  <w:rFonts w:asciiTheme="majorHAnsi" w:hAnsiTheme="majorHAnsi" w:cstheme="majorHAnsi"/>
                  <w:noProof/>
                  <w:color w:val="5B9BD5" w:themeColor="accent1"/>
                  <w:lang w:bidi="fa-IR"/>
                </w:rPr>
                <w:t>Buffel et al.,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5</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ufug.2020.126888","ISSN":"16108167","abstract":"Urban green space (UGS) is an essential element in the urban environment, providing multiple ecosystem services as well as beneficial effects on physical and mental health. In a time of societal crisis these effects may be amplified, but ensuring that they are maintained requires effective planning and management – which is a complex challenge given the rapid changes in modern society and the need for continual adaptation. This study aims to identify the drivers that normally attract visitors to UGS, and to assess the effects of social isolation on the usage and perception of UGS during the COVID-19 pandemic. We conducted an online survey during the period in which restrictive measures were imposed in response to the pandemic (March-May 2020), in Croatia, Israel, Italy, Lithuania, Slovenia and Spain. Results showed that urban residents normally have a need for accessible UGS, mainly for physical exercise, relaxing and observing nature. The reduction in UGS visitation during the containment period was related to distinct changes in the motivations of those who did visit, with a relative increase in “necessary activities” such as taking the dog out, and a reduction in activities that could be considered non-essential or high-risk such as meeting people or observing nature. Behavioral changes related to proximity were also observed, with an increase in people walking to small urban gardens nearby (e.g. in Italy) or tree-lined streets (e.g. in Spain, Israel), and people traveling by car to green areas outside the city (e.g. in Lithuania). What the respondents missed the most about UGS during the pandemic was “spending time outdoors” and “meeting other people” – highlighting that during the COVID-19 isolation, UGS was important for providing places of solace and respite, and for allowing exercise and relaxation. Respondents expressed the need for urban greenery even when legally mandated access was limited – and many proposed concrete suggestions for improved urban planning that integrates green spaces of different sizes within the fabric of cities and neighborhoods, so that all residents have access to UGS.","author":[{"dropping-particle":"","family":"Ugolini","given":"Francesca","non-dropping-particle":"","parse-names":false,"suffix":""},{"dropping-particle":"","family":"Massetti","given":"Luciano","non-dropping-particle":"","parse-names":false,"suffix":""},{"dropping-particle":"","family":"Calaza-Martínez","given":"Pedro","non-dropping-particle":"","parse-names":false,"suffix":""},{"dropping-particle":"","family":"Cariñanos","given":"Paloma","non-dropping-particle":"","parse-names":false,"suffix":""},{"dropping-particle":"","family":"Dobbs","given":"Cynnamon","non-dropping-particle":"","parse-names":false,"suffix":""},{"dropping-particle":"","family":"Ostoic","given":"Silvija Krajter","non-dropping-particle":"","parse-names":false,"suffix":""},{"dropping-particle":"","family":"Marin","given":"Ana Marija","non-dropping-particle":"","parse-names":false,"suffix":""},{"dropping-particle":"","family":"Pearlmutter","given":"David","non-dropping-particle":"","parse-names":false,"suffix":""},{"dropping-particle":"","family":"Saaroni","given":"Hadas","non-dropping-particle":"","parse-names":false,"suffix":""},{"dropping-particle":"","family":"Šaulienė","given":"Ingrida","non-dropping-particle":"","parse-names":false,"suffix":""},{"dropping-particle":"","family":"Simoneti","given":"Maja","non-dropping-particle":"","parse-names":false,"suffix":""},{"dropping-particle":"","family":"Verlič","given":"Andrej","non-dropping-particle":"","parse-names":false,"suffix":""},{"dropping-particle":"","family":"Vuletić","given":"Dijana","non-dropping-particle":"","parse-names":false,"suffix":""},{"dropping-particle":"","family":"Sanesi","given":"Giovanni","non-dropping-particle":"","parse-names":false,"suffix":""}],"container-title":"Urban Forestry and Urban Greening","id":"ITEM-1","issued":{"date-parts":[["2020"]]},"page":"126888","publisher":"Elsevier","title":"Effects of the COVID-19 pandemic on the use and perceptions of urban green space: An international exploratory study","type":"article-journal","volume":"56"},"uris":["http://www.mendeley.com/documents/?uuid=9f3127d1-e026-478b-8bfa-11b43d41ed14"]}],"mendeley":{"formattedCitation":"(Francesca Ugolini et al., 2020)","manualFormatting":"(Ugolini et al., 2020)","plainTextFormattedCitation":"(Francesca Ugolini et al., 2020)","previouslyFormattedCitation":"(Francesca Ugolini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Ugolini et al., 2020)</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6</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Guangzhou, Chin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155/2021/5547749","ISSN":"2040-2295","abstract":"Based on the trend of global aging, people are paying more and more attention to the health of the elderly and the improvement of green open spaces. However, few studies have focused on strategies to improve green spaces in response to this trend. Especially, with the outbreak of COVID-19, an urgent need to develop a sustainable system strategy to improve the health of the elderly in residential communities in old districts has emerged. Traditional improvement strategies based on current situation evaluation often focus on the most prominent practical problems. Therefore, the objective of this study was to provide theoretical research and practical improvement strategies for green open spaces in old downtown residential communities to improve the health and well-being of the elderly. In response to this problem, this research proposes an alternative method based on causality (FDM-DANP-mV model), by extracting 23 green open space elements that affect the health of the elderly and dividing them into three dimensions, to form a preliminary evaluation framework. On this basis, the more effective and feasible standard elements are screened out, and the influence relationship behind the elements is clarified. Then, the sustainable development strategy is systematically discussed in three practical cases. This allows for the analysis of the present situation to not only identify the current significant problems but also to capture the source of the influence behind the real problems based on the clarification of the dominant influence relationship. The actual value of this study is to provide a key design decision basis for the improvement of the green open spaces in old downtown residential communities, aiming at avoiding waste to the greatest extent under the premise of limited resources and gradually promoting the improvement of the urban built environment to promote the health and well-being of the elderly.","author":[{"dropping-particle":"","family":"Li","given":"Si-Jie","non-dropping-particle":"","parse-names":false,"suffix":""},{"dropping-particle":"","family":"Luo","given":"Yu-Feng","non-dropping-particle":"","parse-names":false,"suffix":""},{"dropping-particle":"","family":"Liu","given":"Zi-Chuan","non-dropping-particle":"","parse-names":false,"suffix":""},{"dropping-particle":"","family":"Xiong","given":"Lei","non-dropping-particle":"","parse-names":false,"suffix":""},{"dropping-particle":"","family":"Zhu","given":"Bo-Wei","non-dropping-particle":"","parse-names":false,"suffix":""}],"container-title":"Journal of Healthcare Engineering","id":"ITEM-1","issued":{"date-parts":[["2021"]]},"page":"1-20","publisher":"Hindawi","title":"Exploring Strategies for Improving Green Open Spaces in Old Downtown Residential Communities from the Perspective of Public Health to Enhance the Health and Well-Being of the Aged","type":"article-journal","volume":"2021"},"uris":["http://www.mendeley.com/documents/?uuid=7ff0f66f-d142-4ae5-ab15-43ff84600640"]}],"mendeley":{"formattedCitation":"(S.-J. Li et al., 2021)","manualFormatting":"(Li et al., 2021)","plainTextFormattedCitation":"(S.-J. Li et al., 2021)","previouslyFormattedCitation":"(S.-J. Li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Li et al., 2021)</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7</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809</w:t>
            </w:r>
            <w:r w:rsidRPr="00456DB3">
              <w:rPr>
                <w:rFonts w:asciiTheme="majorHAnsi" w:hAnsiTheme="majorHAnsi" w:cstheme="majorHAnsi"/>
                <w:rtl/>
                <w:lang w:bidi="fa-IR"/>
              </w:rPr>
              <w:t xml:space="preserve"> </w:t>
            </w:r>
            <w:r w:rsidRPr="00456DB3">
              <w:rPr>
                <w:rFonts w:asciiTheme="majorHAnsi" w:hAnsiTheme="majorHAnsi" w:cstheme="majorHAnsi"/>
              </w:rPr>
              <w:t xml:space="preserve"> </w:t>
            </w:r>
            <w:r w:rsidRPr="00456DB3">
              <w:rPr>
                <w:rFonts w:asciiTheme="majorHAnsi" w:hAnsiTheme="majorHAnsi" w:cstheme="majorHAnsi"/>
                <w:lang w:bidi="fa-IR"/>
              </w:rPr>
              <w:t xml:space="preserve">Participates -75 </w:t>
            </w:r>
            <w:r w:rsidRPr="00456DB3">
              <w:rPr>
                <w:rFonts w:asciiTheme="majorHAnsi" w:hAnsiTheme="majorHAnsi" w:cstheme="majorHAnsi"/>
                <w:rtl/>
                <w:lang w:bidi="fa-IR"/>
              </w:rPr>
              <w:t xml:space="preserve"> </w:t>
            </w:r>
            <w:r w:rsidRPr="00456DB3">
              <w:rPr>
                <w:rFonts w:asciiTheme="majorHAnsi" w:hAnsiTheme="majorHAnsi" w:cstheme="majorHAnsi"/>
                <w:lang w:bidi="fa-IR"/>
              </w:rPr>
              <w:t>Years Old, 80 Years Old or 85 Years Ol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Finland</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93/gerona/glaa274","ISSN":"1758535X","PMID":"33125043","abstract":"Background: Social distancing, that is, avoiding places with other people and staying at home, was recommended to prevent viral transmission during the COVID-19 pandemic. Potentially, reduced out-of-home mobility and lower activity levels among older people may lower their quality of life (QOL). We studied cross-sectional and longitudinal associations of and changes in life-space mobility, active aging, and QOL during COVID-19 social distancing compared to 2 years before. Methods: Altogether 809 community-living participants initially aged 75, 80, or 85 years of our active aging study (AGNES) conducted in 2017-2018 took part in the current AGNES-COVID-19 survey in May and June 2020. Outdoor mobility was assessed with the Life-Space Assessment (range 0-120). Active approach to life was assessed with the University of Jyväskylä Active Aging Scale (range 0-272), and QOL with the shortened Older People's Quality of Life Questionnaire (range13-65; higher scores better for all). Data were analyzed with General Estimating Equations, General Linear Models, and One-way analysis of variance. Results: Life-space mobility (B -10.8, SE 0.75, p &lt;. 001), the active aging score (B -24.1, SE 0.88, p &lt;. 001), and the QOL score (B -1.65, SE 0.21, p &lt;. 001) were lower during COVID-19 social distancing versus 2 years before. Concurrent life-space mobility and active aging scores, age, and sex explained 48% of QOL at the baseline and 42% during social distancing. Longitudinally, steeper declines in all 3 variables coincided. Conclusion: The observed declines indicate compliance with social distancing recommendation, but underline the importance of participation in meaningful life situations as a factor underlying good QOL also during the COVID-19 pandemic.","author":[{"dropping-particle":"","family":"Rantanen","given":"Taina","non-dropping-particle":"","parse-names":false,"suffix":""},{"dropping-particle":"","family":"Eronen","given":"Johanna","non-dropping-particle":"","parse-names":false,"suffix":""},{"dropping-particle":"","family":"Kauppinen","given":"Markku","non-dropping-particle":"","parse-names":false,"suffix":""},{"dropping-particle":"","family":"Kokko","given":"Katja","non-dropping-particle":"","parse-names":false,"suffix":""},{"dropping-particle":"","family":"Sanaslahti","given":"Sini","non-dropping-particle":"","parse-names":false,"suffix":""},{"dropping-particle":"","family":"Kajan","given":"Niina","non-dropping-particle":"","parse-names":false,"suffix":""},{"dropping-particle":"","family":"Portegijs","given":"Erja","non-dropping-particle":"","parse-names":false,"suffix":""}],"container-title":"Journals of Gerontology - Series A Biological Sciences and Medical Sciences","id":"ITEM-1","issue":"3","issued":{"date-parts":[["2021"]]},"page":"E60-E67","publisher":"Oxford University Press US","title":"Life-Space Mobility and Active Aging as Factors Underlying Quality of Life among Older People before and during COVID-19 Lockdown in Finland - A Longitudinal Study","type":"article-journal","volume":"76"},"uris":["http://www.mendeley.com/documents/?uuid=bfd89fb1-06e9-4ba5-9067-cffa2fbeea44"]}],"mendeley":{"formattedCitation":"(Rantanen et al., 2021)","plainTextFormattedCitation":"(Rantanen et al., 2021)","previouslyFormattedCitation":"(Rantanen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Rantanen_2021" w:history="1">
              <w:r w:rsidRPr="00456DB3">
                <w:rPr>
                  <w:rStyle w:val="Hyperlink"/>
                  <w:rFonts w:asciiTheme="majorHAnsi" w:hAnsiTheme="majorHAnsi" w:cstheme="majorHAnsi"/>
                  <w:noProof/>
                  <w:color w:val="5B9BD5" w:themeColor="accent1"/>
                  <w:lang w:bidi="fa-IR"/>
                </w:rPr>
                <w:t>Rantanen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8</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lang w:bidi="fa-IR"/>
              </w:rPr>
            </w:pPr>
            <w:r w:rsidRPr="00456DB3">
              <w:rPr>
                <w:rFonts w:asciiTheme="majorHAnsi" w:hAnsiTheme="majorHAnsi" w:cstheme="majorHAnsi"/>
                <w:lang w:bidi="fa-IR"/>
              </w:rPr>
              <w:t xml:space="preserve">528 </w:t>
            </w:r>
            <w:r w:rsidRPr="00456DB3">
              <w:rPr>
                <w:rFonts w:asciiTheme="majorHAnsi" w:hAnsiTheme="majorHAnsi" w:cstheme="majorHAnsi"/>
              </w:rPr>
              <w:t xml:space="preserve"> </w:t>
            </w:r>
            <w:r w:rsidRPr="00456DB3">
              <w:rPr>
                <w:rFonts w:asciiTheme="majorHAnsi" w:hAnsiTheme="majorHAnsi" w:cstheme="majorHAnsi"/>
                <w:lang w:bidi="fa-IR"/>
              </w:rPr>
              <w:t xml:space="preserve">Participates -People over 65 in Spain </w:t>
            </w:r>
          </w:p>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The studied group was mainly female, with an average age of 69 years and a high level of education</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Spain</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3389/fpsyt.2020.588949","ISSN":"16640640","abstract":"Background: The global pandemic of COVID-19 has required a population lockdown. Spain has one of the oldest/most aging populations in the world and was one of the most affected countries. We aim to describe the psychological and social implications as well as health-related behaviors as a result of the lockdown in community-dwelling older adults. Materials and Methods: Observational cross-sectional study. A total of 528 participants of over 60 years of age were recruited using snowball sampling technique during the lockdown of the COVID-19 first wave using an anonymous self-administered questionnaire composed of descriptive questions and validated scales for resilience (Brief Resilient Coping Scale) and emotions (Scale of Positive And Negative Experience). Results: Most participants (76.9%) live with other people and have an open space at home (64%). Only 33.7% continued doing activities to promote healthy aging, 65.7% did less physical activity and 25.6% increased their intellectual activity. Most of them (83%) used electronic communication with family and friends to a greater extent, and left the house to run basic errands. Greater scores on resilience showed significant negative correlations with age and negative feelings, and positive correlations with the size of the social network and positive feelings. Lacking an open space at home was associated with more negative feelings. Discussion: Older people are a vulnerable group severely affected by this pandemic crisis at multiple levels, requiring specific interventions to minimize the effects of changes in lifestyle that may be harmful. Detecting needs is essential to improve care and support from community health and social services, both nowadays and in future similar situations.","author":[{"dropping-particle":"","family":"Rodríguez-González","given":"Raquel","non-dropping-particle":"","parse-names":false,"suffix":""},{"dropping-particle":"","family":"Facal","given":"David","non-dropping-particle":"","parse-names":false,"suffix":""},{"dropping-particle":"","family":"Martínez-Santos","given":"Alba Elena","non-dropping-particle":"","parse-names":false,"suffix":""},{"dropping-particle":"","family":"Gandoy-Crego","given":"Manuel","non-dropping-particle":"","parse-names":false,"suffix":""}],"container-title":"Frontiers in Psychiatry","id":"ITEM-1","issued":{"date-parts":[["2020"]]},"page":"1-13","publisher":"Frontiers Media SA","title":"Psychological, social and health-related challenges in spanish older adults during the lockdown of the covid-19 first wave","type":"article-journal","volume":"11"},"uris":["http://www.mendeley.com/documents/?uuid=97b3e1ee-3da8-48c6-a859-0bde790a9863"]}],"mendeley":{"formattedCitation":"(Rodríguez-González et al., 2020)","plainTextFormattedCitation":"(Rodríguez-González et al., 2020)","previouslyFormattedCitation":"(Rodríguez-González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Rodríguez_2020" w:history="1">
              <w:r w:rsidRPr="00456DB3">
                <w:rPr>
                  <w:rStyle w:val="Hyperlink"/>
                  <w:rFonts w:asciiTheme="majorHAnsi" w:hAnsiTheme="majorHAnsi" w:cstheme="majorHAnsi"/>
                  <w:noProof/>
                  <w:color w:val="5B9BD5" w:themeColor="accent1"/>
                  <w:lang w:bidi="fa-IR"/>
                </w:rPr>
                <w:t>Rodríguez-González et al.,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9</w:t>
            </w:r>
          </w:p>
        </w:tc>
      </w:tr>
      <w:tr w:rsidR="004A5174" w:rsidRPr="00456DB3" w:rsidTr="0093002E">
        <w:trPr>
          <w:trHeight w:val="251"/>
        </w:trPr>
        <w:tc>
          <w:tcPr>
            <w:tcW w:w="2552" w:type="dxa"/>
            <w:vAlign w:val="center"/>
          </w:tcPr>
          <w:p w:rsidR="004A5174" w:rsidRPr="00456DB3" w:rsidRDefault="004A5174" w:rsidP="0093002E">
            <w:pPr>
              <w:bidi/>
              <w:spacing w:before="120"/>
              <w:jc w:val="both"/>
              <w:rPr>
                <w:rFonts w:asciiTheme="majorHAnsi" w:hAnsiTheme="majorHAnsi" w:cstheme="majorHAnsi"/>
              </w:rPr>
            </w:pPr>
          </w:p>
        </w:tc>
        <w:tc>
          <w:tcPr>
            <w:tcW w:w="1134" w:type="dxa"/>
            <w:vAlign w:val="center"/>
          </w:tcPr>
          <w:p w:rsidR="004A5174" w:rsidRPr="00456DB3" w:rsidRDefault="004A5174" w:rsidP="0093002E">
            <w:pPr>
              <w:bidi/>
              <w:spacing w:before="120"/>
              <w:jc w:val="center"/>
              <w:rPr>
                <w:rFonts w:asciiTheme="majorHAnsi" w:hAnsiTheme="majorHAnsi" w:cstheme="majorHAnsi"/>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Pr>
            </w:pPr>
            <w:r w:rsidRPr="00456DB3">
              <w:rPr>
                <w:rFonts w:asciiTheme="majorHAnsi" w:hAnsiTheme="majorHAnsi" w:cstheme="majorHAnsi"/>
              </w:rPr>
              <w:t>Brazil</w:t>
            </w:r>
          </w:p>
        </w:tc>
        <w:tc>
          <w:tcPr>
            <w:tcW w:w="567" w:type="dxa"/>
            <w:vAlign w:val="center"/>
          </w:tcPr>
          <w:p w:rsidR="004A5174" w:rsidRPr="00456DB3" w:rsidRDefault="004A5174" w:rsidP="0093002E">
            <w:pPr>
              <w:bidi/>
              <w:spacing w:before="120"/>
              <w:jc w:val="lowKashida"/>
              <w:rPr>
                <w:rFonts w:asciiTheme="majorHAnsi" w:hAnsiTheme="majorHAnsi" w:cstheme="majorHAnsi"/>
              </w:rPr>
            </w:pP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Pr>
              <w:t>(</w:t>
            </w:r>
            <w:hyperlink w:anchor="Mello_2022" w:history="1">
              <w:r w:rsidRPr="00456DB3">
                <w:rPr>
                  <w:rStyle w:val="Hyperlink"/>
                  <w:rFonts w:asciiTheme="majorHAnsi" w:hAnsiTheme="majorHAnsi" w:cstheme="majorHAnsi"/>
                  <w:color w:val="5B9BD5" w:themeColor="accent1"/>
                </w:rPr>
                <w:t>Mello et al., 2022</w:t>
              </w:r>
            </w:hyperlink>
            <w:r w:rsidRPr="00456DB3">
              <w:rPr>
                <w:rFonts w:asciiTheme="majorHAnsi" w:hAnsiTheme="majorHAnsi" w:cstheme="majorHAnsi"/>
                <w:color w:val="5B9BD5" w:themeColor="accent1"/>
                <w:u w:val="single"/>
              </w:rPr>
              <w:t>)</w:t>
            </w:r>
          </w:p>
        </w:tc>
        <w:tc>
          <w:tcPr>
            <w:tcW w:w="423" w:type="dxa"/>
            <w:vAlign w:val="center"/>
          </w:tcPr>
          <w:p w:rsidR="004A5174" w:rsidRPr="00456DB3" w:rsidRDefault="004A5174" w:rsidP="0093002E">
            <w:pPr>
              <w:bidi/>
              <w:spacing w:before="120"/>
              <w:jc w:val="lowKashida"/>
              <w:rPr>
                <w:rFonts w:asciiTheme="majorHAnsi" w:hAnsiTheme="majorHAnsi" w:cstheme="majorHAnsi"/>
              </w:rPr>
            </w:pPr>
            <w:r w:rsidRPr="00456DB3">
              <w:rPr>
                <w:rFonts w:asciiTheme="majorHAnsi" w:hAnsiTheme="majorHAnsi" w:cstheme="majorHAnsi"/>
              </w:rPr>
              <w:t>10</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lang w:bidi="fa-IR"/>
              </w:rPr>
            </w:pPr>
            <w:r w:rsidRPr="00456DB3">
              <w:rPr>
                <w:rFonts w:asciiTheme="majorHAnsi" w:hAnsiTheme="majorHAnsi" w:cstheme="majorHAnsi"/>
                <w:lang w:bidi="fa-IR"/>
              </w:rPr>
              <w:t xml:space="preserve">1679 </w:t>
            </w:r>
            <w:r w:rsidRPr="00456DB3">
              <w:rPr>
                <w:rFonts w:asciiTheme="majorHAnsi" w:hAnsiTheme="majorHAnsi" w:cstheme="majorHAnsi"/>
              </w:rPr>
              <w:t xml:space="preserve">  </w:t>
            </w:r>
            <w:r w:rsidRPr="00456DB3">
              <w:rPr>
                <w:rFonts w:asciiTheme="majorHAnsi" w:hAnsiTheme="majorHAnsi" w:cstheme="majorHAnsi"/>
                <w:lang w:bidi="fa-IR"/>
              </w:rPr>
              <w:t>participates</w:t>
            </w:r>
          </w:p>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Internet questionnaire of people over 65 years ol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Netherland, Switzerland</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93/geronb/gbaa111","ISSN":"1079-5014","abstract":"OBJECTIVES: With the spread of COVID-19, the Netherlands implemented a policy to keep citizens physically distanced. We hypothesize that consequent reduction in the frequency of social contacts, personal losses and the experience of general threats in society reduced well-being. METHODS: Data were collected from 1,679 Dutch community-dwelling participants aged 65 to 102 years old comprising a longitudinal online panel. Social and emotional loneliness and mental health were measured in May 2020, i.e., two months after the implementation of the measures, and earlier in October and November 2019. RESULTS: In this pandemic, not only loneliness of older people increased, but mental health remained roughly stable. The policy measures for physical distancing did not cause much social isolation but personal losses, worries about the pandemic, and a decline in trust in societal institutions were associated with increased mental health problems and especially emotional loneliness. DISCUSSION: The consequences of long-term social isolation and well-being must be closely monitored.","author":[{"dropping-particle":"","family":"Tilburg","given":"Theo G","non-dropping-particle":"van","parse-names":false,"suffix":""},{"dropping-particle":"","family":"Steinmetz","given":"Stephanie","non-dropping-particle":"","parse-names":false,"suffix":""},{"dropping-particle":"","family":"Stolte","given":"Elske","non-dropping-particle":"","parse-names":false,"suffix":""},{"dropping-particle":"","family":"Roest","given":"Henriëtte","non-dropping-particle":"van der","parse-names":false,"suffix":""},{"dropping-particle":"","family":"Vries","given":"Daniel H","non-dropping-particle":"de","parse-names":false,"suffix":""}],"container-title":"The Journals of Gerontology: Series B","id":"ITEM-1","issue":"Xx","issued":{"date-parts":[["2020"]]},"page":"1-7","title":"Loneliness and Mental Health During the COVID-19 Pandemic: A Study Among Dutch Older Adults","type":"article-journal","volume":"XX"},"uris":["http://www.mendeley.com/documents/?uuid=25f1ed29-9763-40fd-aaf2-69b9c63e180e"]}],"mendeley":{"formattedCitation":"(van Tilburg et al., 2020)","manualFormatting":"(Van Tilburg et al., 2020)","plainTextFormattedCitation":"(van Tilburg et al., 2020)","previouslyFormattedCitation":"(van Tilburg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van_2020" w:history="1">
              <w:r w:rsidRPr="00456DB3">
                <w:rPr>
                  <w:rStyle w:val="Hyperlink"/>
                  <w:rFonts w:asciiTheme="majorHAnsi" w:hAnsiTheme="majorHAnsi" w:cstheme="majorHAnsi"/>
                  <w:noProof/>
                  <w:color w:val="5B9BD5" w:themeColor="accent1"/>
                  <w:lang w:bidi="fa-IR"/>
                </w:rPr>
                <w:t>Van Tilburg et al.,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1</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India, UAE</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sjbs.2021.07.087","ISSN":"1319562X","abstract":"The potential ramifications of the COVID-19 pandemic on the population's mental health are a rising global concern. Both at the individual and community level, the erratic and uncertain COVID-19 outbreak has the prospective to exhibit a detrimental effect on psychological health and aging. At present, various measures are dedicated to the parameters like awareness of epidemiology, clinical aspects, mode of transmission, counteracting the spread of the infection, and public health problems, although this initiative has neglected critical mental health concerns. This study is to investigate the outbreak to study the level of harmful effects on mental health and its crosstalk with aging. Global execution of preventive, control measures and resilience establishment are challenging factors whereas reformed lifestyle such as lockdown, coping with self-isolation, quarantine, social distancing, and post-traumatic stress disorders are alarming. Hallmarks of aging which interact with each other, have been suggested to affect the healthspan in aged adults, possibly due to attenuated immunity. Among various hallmarks, we concentrated on those that show direct or indirect interaction with viral infections, comprising inflammation, genomic instability, impaired mitochondrial function, epigenetic modification, telomere attrition, and damaged autophagy. These hallmarks possibly contribute to the elicited pathophysiological responses to SARS-CoV-2 and may add an additive risk of accelerated aging post-recovery among aged adults. Here, the role of antiaging drug candidates that require main consideration in COVID-19 research is discussed briefly. In the later future, it can emerge as a potential therapeutic approach in the treatment of patients with severe infection.","author":[{"dropping-particle":"","family":"Sharma","given":"Priyanka","non-dropping-particle":"","parse-names":false,"suffix":""},{"dropping-particle":"","family":"Sharma","given":"Ramesh","non-dropping-particle":"","parse-names":false,"suffix":""}],"container-title":"Saudi Journal of Biological Sciences","id":"ITEM-1","issue":"12","issued":{"date-parts":[["2021"]]},"page":"7046-7053","publisher":"Elsevier","title":"Impact of covid-19 on mental health and aging","type":"article-journal","volume":"28"},"uris":["http://www.mendeley.com/documents/?uuid=415ff1eb-d5b1-429d-9263-4a6e736deba6"]}],"mendeley":{"formattedCitation":"(Sharma &amp; Sharma, 2021)","plainTextFormattedCitation":"(Sharma &amp; Sharma, 2021)","previouslyFormattedCitation":"(Sharma &amp; Sharma,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Sharma_2021" w:history="1">
              <w:r w:rsidRPr="00456DB3">
                <w:rPr>
                  <w:rStyle w:val="Hyperlink"/>
                  <w:rFonts w:asciiTheme="majorHAnsi" w:hAnsiTheme="majorHAnsi" w:cstheme="majorHAnsi"/>
                  <w:noProof/>
                  <w:color w:val="5B9BD5" w:themeColor="accent1"/>
                  <w:lang w:bidi="fa-IR"/>
                </w:rPr>
                <w:t>Sharma &amp; Sharma,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2</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lang w:bidi="fa-IR"/>
              </w:rPr>
              <w:t>Uk</w:t>
            </w:r>
            <w:proofErr w:type="spellEnd"/>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ypmed.2021.106425","ISSN":"10960260","PMID":"33460630","abstract":"Health is not equally distributed across society; there are avoidable, unfair, systematic differences in health between population groups. Some of these same groups (older people, BAME communities, those with some non-communicable diseases (NCDs)) may be particularly vulnerable to risk of exposure and severe COVID-19 outcomes due to co-morbidities, structural vulnerabilities, and public-facing or health and social care jobs among other factors. Additionally, some of the restrictions designed to reduce SARS-CoV-2 spread impact specifically on these same groups by limiting their activity and access to preventive or health promotion services. Greenspaces, accessed with social distancing, may mitigate some of the predicted negative health effects of COVID-19 restrictions. Maintaining or increasing publicly accessible urban greenspaces, particularly for marginalised groups, is reflected in the Sustainable Development Goals, and its importance amplified in the COVID-19 pandemic. Urban greenspaces should be considered a public health and social investment and a chance to rebalance our relationship with nature to protect against future pandemics. By investing in urban public greenspaces, additional benefits (job/food creation, biodiversity promotion, carbon sequestration) may coincide with health benefits. Realising these requires a shift in the balance of decision making to place weight on protecting, enhancing and providing more appropriate greenspaces designed with local communities. The current pandemic is a reminder that humanity placing too many pressures on nature has damaging consequences. COVID-19 economic recovery programs present an opportunity for sustainable transformation if they can be leveraged to simultaneously protect and restore nature and tackle climate change and health inequalities.","author":[{"dropping-particle":"","family":"Geary","given":"Rebecca S.","non-dropping-particle":"","parse-names":false,"suffix":""},{"dropping-particle":"","family":"Wheeler","given":"Benedict","non-dropping-particle":"","parse-names":false,"suffix":""},{"dropping-particle":"","family":"Lovell","given":"Rebecca","non-dropping-particle":"","parse-names":false,"suffix":""},{"dropping-particle":"","family":"Jepson","given":"Ruth","non-dropping-particle":"","parse-names":false,"suffix":""},{"dropping-particle":"","family":"Hunter","given":"Ruth","non-dropping-particle":"","parse-names":false,"suffix":""},{"dropping-particle":"","family":"Rodgers","given":"Sarah","non-dropping-particle":"","parse-names":false,"suffix":""}],"container-title":"Preventive Medicine","id":"ITEM-1","issued":{"date-parts":[["2021"]]},"page":"106425","publisher":"Elsevier","title":"A call to action: Improving urban green spaces to reduce health inequalities exacerbated by COVID-19","type":"article-journal","volume":"145"},"uris":["http://www.mendeley.com/documents/?uuid=44ea0b8a-47af-4628-8200-c204445ce31a"]}],"mendeley":{"formattedCitation":"(Geary et al., 2021)","plainTextFormattedCitation":"(Geary et al., 2021)","previouslyFormattedCitation":"(Geary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Geary_2021" w:history="1">
              <w:r w:rsidRPr="00456DB3">
                <w:rPr>
                  <w:rStyle w:val="Hyperlink"/>
                  <w:rFonts w:asciiTheme="majorHAnsi" w:hAnsiTheme="majorHAnsi" w:cstheme="majorHAnsi"/>
                  <w:noProof/>
                  <w:color w:val="5B9BD5" w:themeColor="accent1"/>
                  <w:lang w:bidi="fa-IR"/>
                </w:rPr>
                <w:t>Geary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3</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Wuhan, Chin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ufug.2021.127126","ISSN":"16108167","abstract":"COVID-19 case numbers in 161 sub-districts of Wuhan were investigated based on landscape epidemiology, and their landscape metrics were calculated based on land use/land cover (LULC). Initially, a mediation model verified a partially mediated population role in the relationship between landscape pattern and infection number. Adjusted incidence rate (AIR) and community safety index (CSI), two indicators for infection risk in sub-districts, were 25.82</w:instrText>
            </w:r>
            <w:r w:rsidRPr="00456DB3">
              <w:rPr>
                <w:rFonts w:ascii="Cambria Math" w:hAnsi="Cambria Math" w:cs="Cambria Math"/>
                <w:color w:val="5B9BD5" w:themeColor="accent1"/>
                <w:u w:val="single"/>
                <w:lang w:bidi="fa-IR"/>
              </w:rPr>
              <w:instrText>∼</w:instrText>
            </w:r>
            <w:r w:rsidRPr="00456DB3">
              <w:rPr>
                <w:rFonts w:asciiTheme="majorHAnsi" w:hAnsiTheme="majorHAnsi" w:cstheme="majorHAnsi"/>
                <w:color w:val="5B9BD5" w:themeColor="accent1"/>
                <w:u w:val="single"/>
                <w:lang w:bidi="fa-IR"/>
              </w:rPr>
              <w:instrText xml:space="preserve">63.56 </w:instrText>
            </w:r>
            <w:r w:rsidRPr="00456DB3">
              <w:rPr>
                <w:rFonts w:ascii="Tahoma" w:hAnsi="Tahoma" w:cs="Tahoma"/>
                <w:color w:val="5B9BD5" w:themeColor="accent1"/>
                <w:u w:val="single"/>
                <w:lang w:bidi="fa-IR"/>
              </w:rPr>
              <w:instrText>‱</w:instrText>
            </w:r>
            <w:r w:rsidRPr="00456DB3">
              <w:rPr>
                <w:rFonts w:asciiTheme="majorHAnsi" w:hAnsiTheme="majorHAnsi" w:cstheme="majorHAnsi"/>
                <w:color w:val="5B9BD5" w:themeColor="accent1"/>
                <w:u w:val="single"/>
                <w:lang w:bidi="fa-IR"/>
              </w:rPr>
              <w:instrText xml:space="preserve"> and 3.00</w:instrText>
            </w:r>
            <w:r w:rsidRPr="00456DB3">
              <w:rPr>
                <w:rFonts w:ascii="Cambria Math" w:hAnsi="Cambria Math" w:cs="Cambria Math"/>
                <w:color w:val="5B9BD5" w:themeColor="accent1"/>
                <w:u w:val="single"/>
                <w:lang w:bidi="fa-IR"/>
              </w:rPr>
              <w:instrText>∼</w:instrText>
            </w:r>
            <w:r w:rsidRPr="00456DB3">
              <w:rPr>
                <w:rFonts w:asciiTheme="majorHAnsi" w:hAnsiTheme="majorHAnsi" w:cstheme="majorHAnsi"/>
                <w:color w:val="5B9BD5" w:themeColor="accent1"/>
                <w:u w:val="single"/>
                <w:lang w:bidi="fa-IR"/>
              </w:rPr>
              <w:instrText>15.87 respectively, and central urban sub-districts were at higher infection risk. Geographically weighted regression (GWR) performed better than OLS regression with AICc differences of 7.951</w:instrText>
            </w:r>
            <w:r w:rsidRPr="00456DB3">
              <w:rPr>
                <w:rFonts w:ascii="Cambria Math" w:hAnsi="Cambria Math" w:cs="Cambria Math"/>
                <w:color w:val="5B9BD5" w:themeColor="accent1"/>
                <w:u w:val="single"/>
                <w:lang w:bidi="fa-IR"/>
              </w:rPr>
              <w:instrText>∼</w:instrText>
            </w:r>
            <w:r w:rsidRPr="00456DB3">
              <w:rPr>
                <w:rFonts w:asciiTheme="majorHAnsi" w:hAnsiTheme="majorHAnsi" w:cstheme="majorHAnsi"/>
                <w:color w:val="5B9BD5" w:themeColor="accent1"/>
                <w:u w:val="single"/>
                <w:lang w:bidi="fa-IR"/>
              </w:rPr>
              <w:instrText>181.261. The adjusted R2 in GWR models of class-level index and infection risk were 0.697 to 0.817, while for the landscape-level index they were 0.668 to 0.835. Secondly, 16 key landscape metrics were identified based on GWR, and then a prediction model for infection risk in sub-districts and communities was developed. Using principal component analysis (PCA), development intensity, landscape level, and urban blue-green space were considered to be principal components affecting disease infection risk, explaining 73.1 % of the total variance. Cropland (PLAND and LSI), urban land (NP, LPI, and LSI) and unused land (NP) represent development intensity, greatly affecting infection risk in urban areas. Landscape level CONTAG, DIVISION, SHDI, and SHEI represent mobility and connectivity, having a profound impact on infection risk in both urban and suburban areas. Water (PLAND, NP, LPI, and LSI) and woodland (NP, and LSI) represent urban blue-green spaces, and were particularly important for infection risk in suburban areas. Based on urban landscape pattern, we proposed a framework to understand and evaluate infection risk. These findings provide a basis for risk evaluation and policy-making of urban infectious disease, which is significant for community management and urban planning for infectious disease worldwide.","author":[{"dropping-particle":"","family":"Ye","given":"Yang","non-dropping-particle":"","parse-names":false,"suffix":""},{"dropping-particle":"","family":"Qiu","given":"Hongfei","non-dropping-particle":"","parse-names":false,"suffix":""}],"container-title":"Urban Forestry and Urban Greening","id":"ITEM-1","issued":{"date-parts":[["2021"]]},"page":"127126","publisher":"Elsevier","title":"Using urban landscape pattern to understand and evaluate infectious disease risk","type":"article-journal","volume":"62"},"uris":["http://www.mendeley.com/documents/?uuid=ecafe0cc-0b83-4e45-a2ca-833df39face9"]}],"mendeley":{"formattedCitation":"(Yang Ye &amp; Qiu, 2021a)","manualFormatting":"(Ye &amp; Qiu, 2021a)","plainTextFormattedCitation":"(Yang Ye &amp; Qiu, 2021a)","previouslyFormattedCitation":"(Yang Ye &amp; Qiu, 2021a)"},"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Ye &amp; Qiu, 2021a)</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4</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 xml:space="preserve">Two Neighborhood -661 </w:t>
            </w:r>
            <w:r w:rsidRPr="00456DB3">
              <w:rPr>
                <w:rFonts w:asciiTheme="majorHAnsi" w:hAnsiTheme="majorHAnsi" w:cstheme="majorHAnsi"/>
              </w:rPr>
              <w:t xml:space="preserve"> </w:t>
            </w:r>
            <w:r w:rsidRPr="00456DB3">
              <w:rPr>
                <w:rFonts w:asciiTheme="majorHAnsi" w:hAnsiTheme="majorHAnsi" w:cstheme="majorHAnsi"/>
                <w:lang w:bidi="fa-IR"/>
              </w:rPr>
              <w:t>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Hong Kong, Chin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rtl/>
                <w:lang w:bidi="fa-IR"/>
              </w:rPr>
              <w:fldChar w:fldCharType="begin" w:fldLock="1"/>
            </w:r>
            <w:r w:rsidRPr="00456DB3">
              <w:rPr>
                <w:rFonts w:asciiTheme="majorHAnsi" w:hAnsiTheme="majorHAnsi" w:cstheme="majorHAnsi"/>
                <w:lang w:bidi="fa-IR"/>
              </w:rPr>
              <w:instrText>ADDIN CSL_CITATION {"citationItems":[{"id":"ITEM-1","itemData":{"DOI":"10.1016/j.ufug.2021.127136","ISSN":"16108167","PMID":"33897317","abstract":"The coronavirus disease 2019 (COVID-19) pandemic and related social distancing measures have altered the daily lifestyles of people worldwide. Although studies on this disease are emerging rapidly, less is known about the impacts of COVID-19 and urban greenery on leisure-time physical activity, which is critical to maintain health for urban residents during the pandemic. In this study, we used a natural experimental research design to identify whether urban greenery cushions the decrease in leisure-time physical activity caused by the pandemic and related social distancing measures in a high-density city. The two-wave physical activity data (before and during the pandemic) were collected for urban residents in neighborhoods with high or low levels of greenery. The results of difference-in-differences model suggest that urban greenery mitigated the decrease in physical activity during the pandemic. People who lived in greener neighborhoods experienced a lesser decrease in the leisure-time physical activity level than those who lived in less green neighborhoods. Additionally, people who lived in greener neighborhoods experienced increased levels of physical activity related to visits to country parks during the pandemic. These findings suggest that urban green spaces play a significant role in shaping physical activity and providing a refuge for the public during crises. Our study is among the first to investigate the impact of urban greenery on pandemic-induced changes in leisure-time physical activity in densely populated Asian cities, and our findings shed light on the potential protective role of urban greenery on public health during the COVID-19 pandemic and beyond.","author":[{"dropping-particle":"","family":"Yang","given":"Yiyang","non-dropping-particle":"","parse-names":false,"suffix":""},{"dropping-particle":"","family":"Lu","given":"Yi","non-dropping-particle":"","parse-names":false,"suffix":""},{"dropping-particle":"","family":"Yang","given":"Linchuan","non-dropping-particle":"","parse-names":false,"suffix":""},{"dropping-particle":"","family":"Gou","given":"Zhonghua","non-dropping-particle":"","parse-names":false,"suffix":""},{"dropping-particle":"","family":"Liu","given":"Ye","non-dropping-particle":"","parse-names":false,"suffix":""}],"container-title":"Urban Forestry and Urban Greening","id":"ITEM-1","issued":{"date-parts":[["2021"]]},"page":"127136","publisher":"Elsevier","title":"Urban greenery cushions the decrease in leisure-time physical activity during the COVID-19 pandemic: A natural experimental study","type":"article-journal","volume":"62"},"uris":["http://www.mendeley.com/documents/?uuid=da53b70b-7f7d-4800-a871-59e68e47cac1"]}],"mendeley":{"formattedCitation":"(Y. Yang et al., 2021)","plainTextFormattedCitation":"(Y. Yang et al., 2021)","previouslyFormattedCitation":"(Y. Yang et al., 2021)"},"properties":{"noteIndex":0},"schema":"https://github.com/citation-style-language/schema/raw/master/csl-citation.json"}</w:instrText>
            </w:r>
            <w:r w:rsidRPr="00456DB3">
              <w:rPr>
                <w:rFonts w:asciiTheme="majorHAnsi" w:hAnsiTheme="majorHAnsi" w:cstheme="majorHAnsi"/>
                <w:rtl/>
                <w:lang w:bidi="fa-IR"/>
              </w:rPr>
              <w:fldChar w:fldCharType="separate"/>
            </w:r>
            <w:r w:rsidRPr="00456DB3">
              <w:rPr>
                <w:rFonts w:asciiTheme="majorHAnsi" w:hAnsiTheme="majorHAnsi" w:cstheme="majorHAnsi"/>
                <w:noProof/>
                <w:lang w:bidi="fa-IR"/>
              </w:rPr>
              <w:t>(Y. Yang et al., 2021)</w:t>
            </w:r>
            <w:r w:rsidRPr="00456DB3">
              <w:rPr>
                <w:rFonts w:asciiTheme="majorHAnsi" w:hAnsiTheme="majorHAnsi" w:cstheme="majorHAnsi"/>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5</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All Age Group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Quantitative</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lang w:bidi="fa-IR"/>
              </w:rPr>
              <w:t>Newyork</w:t>
            </w:r>
            <w:proofErr w:type="spellEnd"/>
            <w:r w:rsidRPr="00456DB3">
              <w:rPr>
                <w:rFonts w:asciiTheme="majorHAnsi" w:hAnsiTheme="majorHAnsi" w:cstheme="majorHAnsi"/>
                <w:lang w:bidi="fa-IR"/>
              </w:rPr>
              <w:t>, USA, France</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rtl/>
                <w:lang w:bidi="fa-IR"/>
              </w:rPr>
              <w:fldChar w:fldCharType="begin" w:fldLock="1"/>
            </w:r>
            <w:r w:rsidRPr="00456DB3">
              <w:rPr>
                <w:rFonts w:asciiTheme="majorHAnsi" w:hAnsiTheme="majorHAnsi" w:cstheme="majorHAnsi"/>
                <w:lang w:bidi="fa-IR"/>
              </w:rPr>
              <w:instrText>ADDIN CSL_CITATION {"citationItems":[{"id":"ITEM-1","itemData":{"DOI":"10.1186/s12916-020-01731-6","ISSN":"17417015","PMID":"32883276","abstract":"Background: New York City was the first major urban center of the COVID-19 pandemic in the USA. Cases are clustered in the city, with certain neighborhoods experiencing more cases than others. We investigate whether potential socioeconomic factors can explain between-neighborhood variation in the COVID-19 test positivity rate. Methods: Data were collected from 177 Zip Code Tabulation Areas (ZCTA) in New York City (99.9% of the population). We fit multiple Bayesian Besag-York-Mollié (BYM) mixed models using positive COVID-19 tests as the outcome, a set of 11 representative demographic, economic, and health-care associated ZCTA-level parameters as potential predictors, and the total number of COVID-19 tests as the exposure. The BYM model includes both spatial and nonspatial random effects to account for clustering and overdispersion. Results: Multiple regression approaches indicated a consistent, statistically significant association between detected COVID-19 cases and dependent children (under 18 years old), population density, median household income, and race. In the final model, we found that an increase of only 5% in young population is associated with a 2.3% increase in COVID-19 positivity rate (95% confidence interval (CI) 0.4 to 4.2%, p=0.021). An increase of 10,000 people per km2 is associated with a 2.4% (95% CI 0.6 to 4.2%, p=0.011) increase in positivity rate. A decrease of $10,000 median household income is associated with a 1.6% (95% CI 0.7 to 2.4%, p&lt;0.001) increase in COVID-19 positivity rate. With respect to race, a decrease of 10% in White population is associated with a 1.8% (95% CI 0.8 to 2.8%, p&lt;0.001) increase in positivity rate, while an increase of 10% in Black population is associated with a 1.1% (95% CI 0.3 to 1.8%, p&lt;0.001) increase in positivity rate. The percentage of Hispanic (p=0.718), Asian (p=0.966), or Other (p=0.588) populations were not statistically significant factors. Conclusions: Our findings indicate associations between neighborhoods with a large dependent youth population, densely populated, low-income, and predominantly black neighborhoods and COVID-19 test positivity rate. The study highlights the importance of public health management during and after the current COVID-19 pandemic. Further work is warranted to fully understand the mechanisms by which these factors may have affected the positivity rate, either in terms of the true number of cases or access to testing.","author":[{"dropping-particle":"","family":"Whittle","given":"Richard S.","non-dropping-particle":"","parse-names":false,"suffix":""},{"dropping-particle":"","family":"Diaz-Artiles","given":"Ana","non-dropping-particle":"","parse-names":false,"suffix":""}],"container-title":"BMC Medicine","id":"ITEM-1","issue":"1","issued":{"date-parts":[["2020","5"]]},"page":"1-16","publisher":"Elsevier Ltd","title":"An ecological study of socioeconomic predictors in detection of COVID-19 cases across neighborhoods in New York City","type":"article-journal","volume":"18"},"uris":["http://www.mendeley.com/documents/?uuid=4679316e-0688-4678-897f-0ac3c731d485"]}],"mendeley":{"formattedCitation":"(Whittle &amp; Diaz-Artiles, 2020b)","plainTextFormattedCitation":"(Whittle &amp; Diaz-Artiles, 2020b)","previouslyFormattedCitation":"(Whittle &amp; Diaz-Artiles, 2020b)"},"properties":{"noteIndex":0},"schema":"https://github.com/citation-style-language/schema/raw/master/csl-citation.json"}</w:instrText>
            </w:r>
            <w:r w:rsidRPr="00456DB3">
              <w:rPr>
                <w:rFonts w:asciiTheme="majorHAnsi" w:hAnsiTheme="majorHAnsi" w:cstheme="majorHAnsi"/>
                <w:rtl/>
                <w:lang w:bidi="fa-IR"/>
              </w:rPr>
              <w:fldChar w:fldCharType="separate"/>
            </w:r>
            <w:r w:rsidRPr="00456DB3">
              <w:rPr>
                <w:rFonts w:asciiTheme="majorHAnsi" w:hAnsiTheme="majorHAnsi" w:cstheme="majorHAnsi"/>
                <w:noProof/>
                <w:lang w:bidi="fa-IR"/>
              </w:rPr>
              <w:t>(Whittle &amp; Diaz-Artiles, 2020b)</w:t>
            </w:r>
            <w:r w:rsidRPr="00456DB3">
              <w:rPr>
                <w:rFonts w:asciiTheme="majorHAnsi" w:hAnsiTheme="majorHAnsi" w:cstheme="majorHAnsi"/>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6</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lang w:bidi="fa-IR"/>
              </w:rPr>
            </w:pPr>
            <w:r w:rsidRPr="00456DB3">
              <w:rPr>
                <w:rFonts w:asciiTheme="majorHAnsi" w:hAnsiTheme="majorHAnsi" w:cstheme="majorHAnsi"/>
                <w:lang w:bidi="fa-IR"/>
              </w:rPr>
              <w:t xml:space="preserve">Two studies were </w:t>
            </w:r>
            <w:r w:rsidRPr="00456DB3">
              <w:rPr>
                <w:rFonts w:asciiTheme="majorHAnsi" w:hAnsiTheme="majorHAnsi" w:cstheme="majorHAnsi"/>
                <w:lang w:bidi="fa-IR"/>
              </w:rPr>
              <w:lastRenderedPageBreak/>
              <w:t>conducted: In the first study, 2969 people participated, with an average age of 54</w:t>
            </w:r>
          </w:p>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In the second study, 502 people participated, the average age was 53</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lastRenderedPageBreak/>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Scotland</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3390/ijerph18083869","ISSN":"16604601","PMID":"33917067","abstract":"The study investigated if rurality, area deprivation, access to outside space (Study 1), and frequency of visiting and duration in green space (Study 2) are associated with mental health during the COVID-19 pandemic and examined if individual demographics (age, gender, COVID-19 shielding status) and illness beliefs have a direct association with mental health during the COVID-19 pandemic. A serial, weekly, nationally representative, cross-sectional, observational study of randomly selected adults was conducted in Scotland during June and July 2020. If available, validated instruments were used to measure psychological distress, individual demographics, illness beliefs, and the following characteristics: Rurality, area deprivation, access to residential outside space, frequency of visiting, and duration in green space. Simple linear regressions followed by examination of moderation effect were conducted. There were 2969 participants in Study 1, of which 1765 (59.6%) were female, 349 (11.9%) were in the shielding category, and the median age was 54 years. There were 502 participants in Study 2, of which 295 (58.60%) were female, 58 (11.6%) were in shielding category, and the median age was 53 years. Direct effects showed that psychological distress was worse if participants reported the following: Urban, in a deprived area, no access to or sharing residential outside space, fewer visits to green space (environment), younger, female, in the shielding category (demographics), worse illness (COVID-19) representations, and greater threat perception (illness beliefs). Moderation analyses showed that environmental factors amplified the direct effects of the individual factors on psychological distress. This study offers pointers for public health and for environmental planning, design, and management, including housing design and public open space provision and regulation.","author":[{"dropping-particle":"","family":"Hubbard","given":"Gill","non-dropping-particle":"","parse-names":false,"suffix":""},{"dropping-particle":"","family":"Daas","given":"Chantal","non-dropping-particle":"Den","parse-names":false,"suffix":""},{"dropping-particle":"","family":"Johnston","given":"Marie","non-dropping-particle":"","parse-names":false,"suffix":""},{"dropping-particle":"","family":"Murchie","given":"Peter","non-dropping-particle":"","parse-names":false,"suffix":""},{"dropping-particle":"","family":"Thompson","given":"Catharine Ward","non-dropping-particle":"","parse-names":false,"suffix":""},{"dropping-particle":"","family":"Dixon","given":"Diane","non-dropping-particle":"","parse-names":false,"suffix":""}],"container-title":"International Journal of Environmental Research and Public Health","id":"ITEM-1","issue":"8","issued":{"date-parts":[["2021"]]},"page":"3869","publisher":"Multidisciplinary Digital Publishing Institute","title":"Are rurality, area deprivation, access to outside space, and green space associated with mental health during the covid-19 pandemic? A cross sectional study (charis-e)","type":"article-journal","volume":"18"},"uris":["http://www.mendeley.com/documents/?uuid=e3df4adf-943e-42bf-863b-bfcf6dce256f"]}],"mendeley":{"formattedCitation":"(Hubbard et al., 2021)","plainTextFormattedCitation":"(Hubbard et al., 2021)","previouslyFormattedCitation":"(Hubbard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Hubbard_2021" w:history="1">
              <w:r w:rsidRPr="00456DB3">
                <w:rPr>
                  <w:rStyle w:val="Hyperlink"/>
                  <w:rFonts w:asciiTheme="majorHAnsi" w:hAnsiTheme="majorHAnsi" w:cstheme="majorHAnsi"/>
                  <w:noProof/>
                  <w:color w:val="5B9BD5" w:themeColor="accent1"/>
                  <w:lang w:bidi="fa-IR"/>
                </w:rPr>
                <w:t>Hubbard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7</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lastRenderedPageBreak/>
              <w:t xml:space="preserve">3866 </w:t>
            </w:r>
            <w:r w:rsidRPr="00456DB3">
              <w:rPr>
                <w:rFonts w:asciiTheme="majorHAnsi" w:hAnsiTheme="majorHAnsi" w:cstheme="majorHAnsi"/>
              </w:rPr>
              <w:t xml:space="preserve"> </w:t>
            </w:r>
            <w:r w:rsidRPr="00456DB3">
              <w:rPr>
                <w:rFonts w:asciiTheme="majorHAnsi" w:hAnsiTheme="majorHAnsi" w:cstheme="majorHAnsi"/>
                <w:lang w:bidi="fa-IR"/>
              </w:rPr>
              <w:t>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Italy, Hong Kong</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ufug.2021.127156","ISSN":"16108167","PMID":"33911997","abstract":"Exposure to public green spaces was shown to be associated with psychological health. Nonetheless, evidence is lacking on the role of different green features within and/or surrounding the home environment when public green spaces are inaccessible or not usable. The overarching goal of this study is to shed light on the associations between the presence of greenness within the home and in the surrounding environment and the detrimental effects of quarantine on psychological health during the COVID-19 pandemic lockdown in Italy. A cross-sectional nationwide study involving an online survey was conducted of an Italian population-based sample of 3886 respondents on the association of indoor and outdoor green features (i.e., presence of plant pots, sunlight, green view and accessibility of private green space and natural outdoor environment) with self-reported increases in anxiety, anger, fear, confusion, moodiness, boredom, irritability, recurrent thoughts and/or dreams, poor concentration and sleep disturbance during the COVID-19 lockdown. Single-exposure regression models were performed to estimate associations between single green features and each psychological health outcome adjusted for relevant covariates. In the adjusted models, the presence of plant pots at home was associated with a lower self-reported increase in anxiety, anger, fear, irritability, and sleep disturbance. A greater amount of sunlight in the home was associated with a lower increase in anger, fear, confusion, moodiness, boredom, irritability, poor concentration, and sleep disturbance. A greater amount of green view and access to private green spaces were both associated with a lower increase in each of the psychological health outcomes except for green view and recurrent thought and/or dreams. Natural outdoor environment was associated with anxiety, fear, boredom, irritability, and sleep disturbance. Significant associations remained robust when adjusted for number of confirmed COVID-19 cases. Insights on future investigations are provided.","author":[{"dropping-particle":"","family":"Spano","given":"Giuseppina","non-dropping-particle":"","parse-names":false,"suffix":""},{"dropping-particle":"","family":"D'Este","given":"Marina","non-dropping-particle":"","parse-names":false,"suffix":""},{"dropping-particle":"","family":"Giannico","given":"Vincenzo","non-dropping-particle":"","parse-names":false,"suffix":""},{"dropping-particle":"","family":"Elia","given":"Mario","non-dropping-particle":"","parse-names":false,"suffix":""},{"dropping-particle":"","family":"Cassibba","given":"Rosalinda","non-dropping-particle":"","parse-names":false,"suffix":""},{"dropping-particle":"","family":"Lafortezza","given":"Raffaele","non-dropping-particle":"","parse-names":false,"suffix":""},{"dropping-particle":"","family":"Sanesi","given":"Giovanni","non-dropping-particle":"","parse-names":false,"suffix":""}],"container-title":"Urban Forestry and Urban Greening","id":"ITEM-1","issued":{"date-parts":[["2021"]]},"page":"127156","publisher":"Elsevier","title":"Association between indoor-outdoor green features and psychological health during the COVID-19 lockdown in Italy: A cross-sectional nationwide study","type":"article-journal","volume":"62"},"uris":["http://www.mendeley.com/documents/?uuid=4b24289c-d100-4f9d-ae07-2426efd93ddc"]}],"mendeley":{"formattedCitation":"(Giuseppina Spano et al., 2021)","manualFormatting":"(Spano et al., 2021)","plainTextFormattedCitation":"(Giuseppina Spano et al., 2021)","previouslyFormattedCitation":"(Giuseppina Spano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Spano_2021" w:history="1">
              <w:r w:rsidRPr="00456DB3">
                <w:rPr>
                  <w:rStyle w:val="Hyperlink"/>
                  <w:rFonts w:asciiTheme="majorHAnsi" w:hAnsiTheme="majorHAnsi" w:cstheme="majorHAnsi"/>
                  <w:noProof/>
                  <w:color w:val="5B9BD5" w:themeColor="accent1"/>
                  <w:lang w:bidi="fa-IR"/>
                </w:rPr>
                <w:t>Spano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8</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 xml:space="preserve">171 </w:t>
            </w:r>
            <w:r w:rsidRPr="00456DB3">
              <w:rPr>
                <w:rFonts w:asciiTheme="majorHAnsi" w:hAnsiTheme="majorHAnsi" w:cstheme="majorHAnsi"/>
              </w:rPr>
              <w:t xml:space="preserve"> </w:t>
            </w:r>
            <w:proofErr w:type="spellStart"/>
            <w:r w:rsidRPr="00456DB3">
              <w:rPr>
                <w:rFonts w:asciiTheme="majorHAnsi" w:hAnsiTheme="majorHAnsi" w:cstheme="majorHAnsi"/>
                <w:lang w:bidi="fa-IR"/>
              </w:rPr>
              <w:t>participatesover</w:t>
            </w:r>
            <w:proofErr w:type="spellEnd"/>
            <w:r w:rsidRPr="00456DB3">
              <w:rPr>
                <w:rFonts w:asciiTheme="majorHAnsi" w:hAnsiTheme="majorHAnsi" w:cstheme="majorHAnsi"/>
                <w:lang w:bidi="fa-IR"/>
              </w:rPr>
              <w:t xml:space="preserve"> 84 years ol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Scotland</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jenvp.2020.101545","ISSN":"15229610","abstract":"The COVID-19 pandemic has affected many aspects of people's lives. Lockdown measures to reduce the spread of COVID-19 have been more stringent for those aged over 70, at highest risk for the disease. Here, we examine whether home garden usage is associated with self-reported mental and physical wellbeing in older adults, during COVID-19 lockdown in Scotland. This study analysed data from 171 individuals (mean age 84 ± 0.5 years) from the Lothian Birth Cohort 1936 study who completed an online survey approximately two months after lockdown commenced (May/June, 2020), and reported having access to a home garden. The survey also included items on garden activities (gardening, relaxing), frequency of garden usage during lockdown, and measures of self-rated physical health, emotional and mental health, anxiety about COVID-19, and sleep quality. Ordinal regression models were adjusted for sex, living alone, education, occupational social class, anxiety and depressive symptoms, body mass index, and history of diabetes and cardiovascular disease. Neither gardening nor relaxing in the garden were associated with health outcomes. However, higher frequency of garden usage during lockdown was associated with better self-rated physical health (P = 0.005), emotional and mental health (P = 0.04), sleep quality (P = 0.03), and a composite health score (P = 0.001), after adjusting for covariates. None of the garden measures were associated with perceived change in physical health, mental and emotional health, or sleep quality, from pre-lockdown levels. The results of the current study provide support for positive health benefits of spending time in a garden—though associations may be bidirectional—and suggest that domestic gardens could be a potential health resource during the COVID-19 pandemic.","author":[{"dropping-particle":"","family":"Corley","given":"Janie","non-dropping-particle":"","parse-names":false,"suffix":""},{"dropping-particle":"","family":"Okely","given":"Judith A.","non-dropping-particle":"","parse-names":false,"suffix":""},{"dropping-particle":"","family":"Taylor","given":"Adele M.","non-dropping-particle":"","parse-names":false,"suffix":""},{"dropping-particle":"","family":"Page","given":"Danielle","non-dropping-particle":"","parse-names":false,"suffix":""},{"dropping-particle":"","family":"Welstead","given":"Miles","non-dropping-particle":"","parse-names":false,"suffix":""},{"dropping-particle":"","family":"Skarabela","given":"Barbora","non-dropping-particle":"","parse-names":false,"suffix":""},{"dropping-particle":"","family":"Redmond","given":"Paul","non-dropping-particle":"","parse-names":false,"suffix":""},{"dropping-particle":"","family":"Cox","given":"Simon R.","non-dropping-particle":"","parse-names":false,"suffix":""},{"dropping-particle":"","family":"Russ","given":"Tom C.","non-dropping-particle":"","parse-names":false,"suffix":""}],"container-title":"Journal of Environmental Psychology","id":"ITEM-1","issue":"December 2020","issued":{"date-parts":[["2021"]]},"page":"101545","publisher":"Elsevier Ltd","title":"Home garden use during COVID-19: Associations with physical and mental wellbeing in older adults","type":"article-journal","volume":"73"},"uris":["http://www.mendeley.com/documents/?uuid=def510d2-af1c-45dc-8639-eca62d564c5f"]}],"mendeley":{"formattedCitation":"(Corley et al., 2021a)","plainTextFormattedCitation":"(Corley et al., 2021a)","previouslyFormattedCitation":"(Corley et al., 2021a)"},"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Corley et al., 2021a)</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19</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 xml:space="preserve">1002 </w:t>
            </w:r>
            <w:proofErr w:type="spellStart"/>
            <w:r w:rsidRPr="00456DB3">
              <w:rPr>
                <w:rFonts w:asciiTheme="majorHAnsi" w:hAnsiTheme="majorHAnsi" w:cstheme="majorHAnsi"/>
                <w:lang w:bidi="fa-IR"/>
              </w:rPr>
              <w:t>participats</w:t>
            </w:r>
            <w:proofErr w:type="spellEnd"/>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Australia, Colombi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02/pan3.10218","ISSN":"25758314","abstract":"Spending time in nature is one potential way to cope with the negative physical and psychological health impacts from major stressful life events. In 2020, a large fraction of the global population was impacted by restrictions to contain the spread of the COVID-19 outbreak, a period characterised by marked health risks and behavioural changes. Here we explore whether people responded to this stressor by spending more time in nature and investigate the reasons for any changes. We surveyed 1,002 people in Brisbane, Australia in 2020, to measure the change in use of green space during the restrictions period and benefits people associated with visiting them. About 36% of participants increased their urban green space use, but 26% reduced it, indicating a great deal of flux. Furthermore, 45% of the previous non-users of urban green space began using it for the first time during the restrictions period. Older people were less likely to increase their green space use and those with a backyard were more likely to increase their use of green spaces. Participants' change in use occurred regardless of the amount of green space available in close proximity to their households. In addition, we did not find a relationship between nature-relatedness and change in use. People's reasons for green space use shifted during the pandemic-related restrictions period, with many emphasising improvement of personal well-being rather than consolidating community capital. Most participants indicated an increase in the importance of the psychological and physical benefits obtained from urban green spaces. We conclude that increased urban green space use during moments of stress such as the COVID-19 pandemic has the potential to ameliorate some of the negative effects of the stressor, but that the capacity and desire to spend more time in green space varies markedly across society. Sufficient urban green space provision for all sections of society will maximise the opportunity to employ a nature-based coping mechanism during times of personal or community stress.","author":[{"dropping-particle":"","family":"Berdejo-Espinola","given":"Violeta","non-dropping-particle":"","parse-names":false,"suffix":""},{"dropping-particle":"","family":"Suárez-Castro","given":"Andrés F.","non-dropping-particle":"","parse-names":false,"suffix":""},{"dropping-particle":"","family":"Amano","given":"Tatsuya","non-dropping-particle":"","parse-names":false,"suffix":""},{"dropping-particle":"","family":"Fielding","given":"Kelly S.","non-dropping-particle":"","parse-names":false,"suffix":""},{"dropping-particle":"","family":"Oh","given":"Rachel Rui Ying","non-dropping-particle":"","parse-names":false,"suffix":""},{"dropping-particle":"","family":"Fuller","given":"Richard A.","non-dropping-particle":"","parse-names":false,"suffix":""}],"container-title":"People and Nature","id":"ITEM-1","issue":"3","issued":{"date-parts":[["2021"]]},"page":"597-609","title":"Urban green space use during a time of stress: A case study during the COVID-19 pandemic in Brisbane, Australia","type":"article-journal","volume":"3"},"uris":["http://www.mendeley.com/documents/?uuid=17f6b440-73d7-4083-a810-a9bbed19c864"]}],"mendeley":{"formattedCitation":"(Violeta Berdejo-Espinola et al., 2021b)","manualFormatting":"(Berdejo-Espinola et al., 2021)","plainTextFormattedCitation":"(Violeta Berdejo-Espinola et al., 2021b)","previouslyFormattedCitation":"(Violeta Berdejo-Espinola et al., 2021b)"},"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Berdejo-Espinola et al., 2021)</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395 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Italy</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515/noise-2021-0005","ISSN":"2084879X","abstract":"At the time of the COVID-19 pandemic, the impact of lockdown measures highlights changes in terms of sounds and noises present in the everyday life. The present paper deals with this peculiar and unexpected scenario as studied by means of an online survey consisting of 18 questions and distributed to residents in the Italian territory. For studying the unprecedented effect of the pandemic, participants were asked to fill the questionnaire, providing personal data, describing context and characteristics of the house in which they live and making a comparison of the lockdown soundscape with the pre-lockdown one. About four hundred questionnaires have been collected and analysed in order to define correlations between personal and perception variables. Using logistic regression models, changes have been studied during the two abovementioned periods. It has been observed that the perception of traffic noise has increased for people over 35 years old and the noise produced by the neighbourhood has been more statistically significant for employed respondents. Future outlook might provide the spread of the questionnaire in other countries for a global evaluation of the data, to be also acquired with reference to the after-lockdown period.","author":[{"dropping-particle":"","family":"Bartalucci","given":"Chiara","non-dropping-particle":"","parse-names":false,"suffix":""},{"dropping-particle":"","family":"Bellomini","given":"Raffaella","non-dropping-particle":"","parse-names":false,"suffix":""},{"dropping-particle":"","family":"Luzzi","given":"Sergio","non-dropping-particle":"","parse-names":false,"suffix":""},{"dropping-particle":"","family":"Pulella","given":"Paola","non-dropping-particle":"","parse-names":false,"suffix":""},{"dropping-particle":"","family":"Torelli","given":"Giulia","non-dropping-particle":"","parse-names":false,"suffix":""}],"container-title":"Noise Mapping","id":"ITEM-1","issue":"1","issued":{"date-parts":[["2021"]]},"page":"65-88","title":"A survey on the soundscape perception before and during the COVID-19 pandemic in Italy","type":"article-journal","volume":"8"},"uris":["http://www.mendeley.com/documents/?uuid=2a7dd2e1-9e7c-43c4-8cc2-359c54de7e18"]}],"mendeley":{"formattedCitation":"(Bartalucci et al., 2021)","plainTextFormattedCitation":"(Bartalucci et al., 2021)","previouslyFormattedCitation":"(Bartalucci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Bartalucci_2021" w:history="1">
              <w:r w:rsidRPr="00456DB3">
                <w:rPr>
                  <w:rStyle w:val="Hyperlink"/>
                  <w:rFonts w:asciiTheme="majorHAnsi" w:hAnsiTheme="majorHAnsi" w:cstheme="majorHAnsi"/>
                  <w:noProof/>
                  <w:color w:val="5B9BD5" w:themeColor="accent1"/>
                  <w:lang w:bidi="fa-IR"/>
                </w:rPr>
                <w:t>Bartalucci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1</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137 participants over 84 years ol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Scotland</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3390/ijerph18010210","ISSN":"16604601","PMID":"33396611","abstract":"(1) Objectives: The COVID-19 pandemic has disproportionately affected the lives of older people. In this study, we examine changes in physical activity, sleep quality, and psychosocial variables among older people during COVID-19 lockdown. We build on cross-sectional studies on this topic by assessing change longitudinally. We also examined whether participant characteristics including demographic, cognitive, personality, and health variables were related to more positive or negative changes during lockdown. (2) Methods: 137 older participants (mean age 84 years) from the Lothian Birth Cohort 1936 study were included in the analysis. They completed the same questionnaires assessing physical activity, sleep quality, mental wellbeing, social support, loneliness, neighbourhood cohesion, and memory problems before (mostly 2 years earlier) and again during national lockdown. (3) Results: On average, levels of physical activity were reduced (those doing minimal physical activity increased from 10% to 19%) and perceived social support increased during lockdown (effect sized rm = 0.178). More positive change in the psychosocial and behavioural outcome variables during lockdown was associated with personality traits (greater intellect, emotional stability, and extraversion) and having a higher general cognitive ability. Participants with a history of cardiovascular disease, more symptoms of anxiety, or who lived alone were more likely to experience negative changes in the outcome variables during lockdown. (4) Discussion: These results provide further insight into the experiences of older people during the COVID-19 pandemic and could help to identify those at greatest risk of negative psychosocial or behavioural changes during this time.","author":[{"dropping-particle":"","family":"Okely","given":"Judith A.","non-dropping-particle":"","parse-names":false,"suffix":""},{"dropping-particle":"","family":"Corley","given":"Janie","non-dropping-particle":"","parse-names":false,"suffix":""},{"dropping-particle":"","family":"Welstead","given":"Miles","non-dropping-particle":"","parse-names":false,"suffix":""},{"dropping-particle":"","family":"Taylor","given":"Adele M.","non-dropping-particle":"","parse-names":false,"suffix":""},{"dropping-particle":"","family":"Page","given":"Danielle","non-dropping-particle":"","parse-names":false,"suffix":""},{"dropping-particle":"","family":"Skarabela","given":"Barbora","non-dropping-particle":"","parse-names":false,"suffix":""},{"dropping-particle":"","family":"Redmond","given":"Paul","non-dropping-particle":"","parse-names":false,"suffix":""},{"dropping-particle":"","family":"Cox","given":"Simon R.","non-dropping-particle":"","parse-names":false,"suffix":""},{"dropping-particle":"","family":"Russ","given":"Tom C.","non-dropping-particle":"","parse-names":false,"suffix":""}],"container-title":"International Journal of Environmental Research and Public Health","id":"ITEM-1","issue":"1","issued":{"date-parts":[["2021"]]},"page":"1-16","publisher":"Multidisciplinary Digital Publishing Institute","title":"Change in physical activity, sleep quality, and psychosocial variables during COVID-19 lockdown: Evidence from the lothian birth cohort 1936","type":"article-journal","volume":"18"},"uris":["http://www.mendeley.com/documents/?uuid=73231f3d-d59d-4d51-9a60-feac4e255408"]}],"mendeley":{"formattedCitation":"(Okely et al., 2021)","plainTextFormattedCitation":"(Okely et al., 2021)","previouslyFormattedCitation":"(Okely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Okely_2021" w:history="1">
              <w:r w:rsidRPr="00456DB3">
                <w:rPr>
                  <w:rStyle w:val="Hyperlink"/>
                  <w:rFonts w:asciiTheme="majorHAnsi" w:hAnsiTheme="majorHAnsi" w:cstheme="majorHAnsi"/>
                  <w:noProof/>
                  <w:color w:val="5B9BD5" w:themeColor="accent1"/>
                  <w:lang w:bidi="fa-IR"/>
                </w:rPr>
                <w:t>Okely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2</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214 neighborhoo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Chicago , US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38/s41370-021-00329-1","ISSN":"1559064X","PMID":"33947953","abstract":"Background: Neighborhood characteristics have been linked to community incidence of COVID-19, but the modifying effect of age has not been examined. Objective: We adapted a neighborhood-wide analysis study (NWAS) design to systematically examine associations between neighborhood characteristics and COVID-19 incidence among different age groups. Methods: The number of daily cumulative cases of COVID-19 by zip code area in Illinois has been made publicly available by the Illinois Department of Public Health. The number of COVID-19 cases was reported for eight age groups (under 20, 20–29, 30–39, 40–49, 50–59, 60–69, 70–79, and 80+). We reviewed this data published from May 23 through June 17, 2020 with complete data for all eight age groups and linked the data to neighborhood characteristics measured by the American Community Survey (ACS). Geographic age-specific cumulative incidence (cases per 1000 people) of COVID-19 was calculated by dividing the number of daily cumulative cases by the population of the same age group at each zip code area. The association between individual characteristics and COVID-19 incidence was examined using Poisson regression models. Results: At the zip code level, neighborhood socioeconomic status was a more important risk factor of COVID-19 incidence in children and working-age adults than in seniors. Social demographics and housing conditions were important risk factors of COVID-19 incidence in older age groups. We additionally observed significant associations between transportation-related variables and COVID-19 incidences in multiple age groups. Significance: We concluded that age modified the association between neighborhood characteristics and COVID-19 incidence.","author":[{"dropping-particle":"","family":"Zhang","given":"Xueying","non-dropping-particle":"","parse-names":false,"suffix":""},{"dropping-particle":"","family":"Smith","given":"Norah","non-dropping-particle":"","parse-names":false,"suffix":""},{"dropping-particle":"","family":"Spear","given":"Emily","non-dropping-particle":"","parse-names":false,"suffix":""},{"dropping-particle":"","family":"Stroustrup","given":"Annemarie","non-dropping-particle":"","parse-names":false,"suffix":""}],"container-title":"Journal of Exposure Science and Environmental Epidemiology","id":"ITEM-1","issue":"3","issued":{"date-parts":[["2021"]]},"page":"525-537","publisher":"Nature Publishing Group","title":"Neighborhood characteristics associated with COVID-19 burden—the modifying effect of age","type":"article-journal","volume":"31"},"uris":["http://www.mendeley.com/documents/?uuid=fdf7b09e-cbf5-49f3-831d-192902d037fd"]}],"mendeley":{"formattedCitation":"(X. Zhang et al., 2021a)","manualFormatting":"(Zhang et al., 2021a)","plainTextFormattedCitation":"(X. Zhang et al., 2021a)","previouslyFormattedCitation":"(X. Zhang et al., 2021a)"},"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Zhang et al., 2021a)</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3</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A 54-year-old public transport worker</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rPr>
              <w:t>Coroatia</w:t>
            </w:r>
            <w:proofErr w:type="spellEnd"/>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80/10550887.2021.1932398","ISSN":"15450848","abstract":"The global pandemic lockdown created a risk factor for increased alcohol consumption in people with alcohol use disorder and relapse for those who were previously abstinent, with evidence suggesting that pre-lockdown abstinence status is not protective against lockdown-related relapse. We report a unique case of a middle-aged male with alcohol use disorder who experienced alcohol cravings and a fear of relapse due to exposure to disinfectants. A 54-year-old public transportation company worker, previously treated for an alcohol use disorder three times, and abstinent since his last treatment in 2017, reported anxiety, irritability, and constant fear of relapse due to increased exposure to sanitizers during the pandemic. He explained that while the diluted disinfectant made him think of alcohol, the now ever-present undiluted disinfectant makes him constantly crave alcohol and it makes it harder for him to work. Although he started group therapy treatment and had several follow-up visits, his poor performance at work and the fear of relapse resulted in him requesting a position change to work in open spaces and avoid the smell of disinfectant, which helped him remain abstinent. Disinfectants are a part of the \"new normal,\" and their increased use is likely to be continued in the years to come, even after the pandemic resolves. Introducing a new behavioral pattern, such as the daily use of disinfectants in the general population, should prompt us to explore all possible consequences regarding its propagation.","author":[{"dropping-particle":"","family":"Žaja","given":"Nikola","non-dropping-particle":"","parse-names":false,"suffix":""},{"dropping-particle":"","family":"Vukojević","given":"Jakša","non-dropping-particle":"","parse-names":false,"suffix":""},{"dropping-particle":"","family":"Puljić","given":"Antonia","non-dropping-particle":"","parse-names":false,"suffix":""}],"container-title":"Journal of Addictive Diseases","id":"ITEM-1","issued":{"date-parts":[["2021"]]},"page":"1-3","publisher":"Taylor &amp; Francis","title":"Alcohol, COVID-19 and the smell of relapse: a case report","type":"article-journal"},"uris":["http://www.mendeley.com/documents/?uuid=4b808a86-d1c9-41f9-b779-cab96e052b90","http://www.mendeley.com/documents/?uuid=bcc38628-90b5-459a-bb8c-c052407c1960"]}],"mendeley":{"formattedCitation":"(Žaja et al., 2021)","plainTextFormattedCitation":"(Žaja et al., 2021)","previouslyFormattedCitation":"(Žaja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Žaja_2021" w:history="1">
              <w:r w:rsidRPr="00456DB3">
                <w:rPr>
                  <w:rStyle w:val="Hyperlink"/>
                  <w:rFonts w:asciiTheme="majorHAnsi" w:hAnsiTheme="majorHAnsi" w:cstheme="majorHAnsi"/>
                  <w:noProof/>
                  <w:color w:val="5B9BD5" w:themeColor="accent1"/>
                  <w:lang w:bidi="fa-IR"/>
                </w:rPr>
                <w:t>Žaja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5</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411 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Saudi Arabi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author":[{"dropping-particle":"","family":"Zubair","given":"Mohammad","non-dropping-particle":"","parse-names":false,"suffix":""},{"dropping-particle":"","family":"Alanzi","given":"Sarah M","non-dropping-particle":"","parse-names":false,"suffix":""},{"dropping-particle":"","family":"Alhusayni","given":"Yasir M","non-dropping-particle":"","parse-names":false,"suffix":""},{"dropping-particle":"","family":"Danah","given":"M","non-dropping-particle":"","parse-names":false,"suffix":""},{"dropping-particle":"","family":"Alshehry","given":"Smookh H","non-dropping-particle":"","parse-names":false,"suffix":""},{"dropping-particle":"","family":"Alshehry","given":"Ayshah J","non-dropping-particle":"","parse-names":false,"suffix":""},{"dropping-particle":"","family":"Fatima","given":"Farha","non-dropping-particle":"","parse-names":false,"suffix":""}],"container-title":"Medical Science","id":"ITEM-1","issue":"106","issued":{"date-parts":[["2020"]]},"page":"4258-4263","title":"Saudi high risk patient during home quarantine","type":"article-journal","volume":"24"},"uris":["http://www.mendeley.com/documents/?uuid=64fa5dc7-fbe0-4198-ba8c-a95a770a8fb5","http://www.mendeley.com/documents/?uuid=099f4dad-4f9a-4b2f-b81a-6e194bad35c6"]}],"mendeley":{"formattedCitation":"(Zubair et al., 2020)","plainTextFormattedCitation":"(Zubair et al., 2020)","previouslyFormattedCitation":"(Zubair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Zubair_2020" w:history="1">
              <w:r w:rsidRPr="00456DB3">
                <w:rPr>
                  <w:rStyle w:val="Hyperlink"/>
                  <w:rFonts w:asciiTheme="majorHAnsi" w:hAnsiTheme="majorHAnsi" w:cstheme="majorHAnsi"/>
                  <w:noProof/>
                  <w:color w:val="5B9BD5" w:themeColor="accent1"/>
                  <w:lang w:bidi="fa-IR"/>
                </w:rPr>
                <w:t>Zubair et al.,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6</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Pr>
            </w:pPr>
          </w:p>
        </w:tc>
        <w:tc>
          <w:tcPr>
            <w:tcW w:w="1134" w:type="dxa"/>
            <w:vAlign w:val="center"/>
          </w:tcPr>
          <w:p w:rsidR="004A5174" w:rsidRPr="00456DB3" w:rsidRDefault="004A5174" w:rsidP="0093002E">
            <w:pPr>
              <w:bidi/>
              <w:spacing w:before="120"/>
              <w:jc w:val="center"/>
              <w:rPr>
                <w:rFonts w:asciiTheme="majorHAnsi" w:hAnsiTheme="majorHAnsi" w:cstheme="majorHAnsi"/>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Pr>
            </w:pPr>
            <w:r w:rsidRPr="00456DB3">
              <w:rPr>
                <w:rFonts w:asciiTheme="majorHAnsi" w:hAnsiTheme="majorHAnsi" w:cstheme="majorHAnsi"/>
              </w:rPr>
              <w:t>Netherlands, US</w:t>
            </w:r>
          </w:p>
        </w:tc>
        <w:tc>
          <w:tcPr>
            <w:tcW w:w="567" w:type="dxa"/>
            <w:vAlign w:val="center"/>
          </w:tcPr>
          <w:p w:rsidR="004A5174" w:rsidRPr="00456DB3" w:rsidRDefault="004A5174" w:rsidP="0093002E">
            <w:pPr>
              <w:bidi/>
              <w:spacing w:before="120"/>
              <w:jc w:val="lowKashida"/>
              <w:rPr>
                <w:rFonts w:asciiTheme="majorHAnsi" w:hAnsiTheme="majorHAnsi" w:cstheme="majorHAnsi"/>
              </w:rPr>
            </w:pP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Pr>
              <w:t>(</w:t>
            </w:r>
            <w:proofErr w:type="spellStart"/>
            <w:r w:rsidRPr="00456DB3">
              <w:fldChar w:fldCharType="begin"/>
            </w:r>
            <w:r w:rsidRPr="00456DB3">
              <w:rPr>
                <w:color w:val="5B9BD5" w:themeColor="accent1"/>
                <w:u w:val="single"/>
              </w:rPr>
              <w:instrText xml:space="preserve"> HYPERLINK \l "Labib_2022_a" </w:instrText>
            </w:r>
            <w:r w:rsidRPr="00456DB3">
              <w:fldChar w:fldCharType="separate"/>
            </w:r>
            <w:r w:rsidRPr="00456DB3">
              <w:rPr>
                <w:rStyle w:val="Hyperlink"/>
                <w:rFonts w:asciiTheme="majorHAnsi" w:hAnsiTheme="majorHAnsi" w:cstheme="majorHAnsi"/>
                <w:color w:val="5B9BD5" w:themeColor="accent1"/>
              </w:rPr>
              <w:t>Labib</w:t>
            </w:r>
            <w:proofErr w:type="spellEnd"/>
            <w:r w:rsidRPr="00456DB3">
              <w:rPr>
                <w:rStyle w:val="Hyperlink"/>
                <w:rFonts w:asciiTheme="majorHAnsi" w:hAnsiTheme="majorHAnsi" w:cstheme="majorHAnsi"/>
                <w:color w:val="5B9BD5" w:themeColor="accent1"/>
              </w:rPr>
              <w:t xml:space="preserve"> et al., 2022</w:t>
            </w:r>
            <w:r w:rsidRPr="00456DB3">
              <w:rPr>
                <w:rStyle w:val="Hyperlink"/>
                <w:rFonts w:asciiTheme="majorHAnsi" w:hAnsiTheme="majorHAnsi" w:cstheme="majorHAnsi"/>
                <w:color w:val="5B9BD5" w:themeColor="accent1"/>
              </w:rPr>
              <w:fldChar w:fldCharType="end"/>
            </w:r>
            <w:r w:rsidRPr="00456DB3">
              <w:rPr>
                <w:rFonts w:asciiTheme="majorHAnsi" w:hAnsiTheme="majorHAnsi" w:cstheme="majorHAnsi"/>
                <w:color w:val="5B9BD5" w:themeColor="accent1"/>
                <w:u w:val="single"/>
              </w:rPr>
              <w:t>)</w:t>
            </w:r>
          </w:p>
        </w:tc>
        <w:tc>
          <w:tcPr>
            <w:tcW w:w="423" w:type="dxa"/>
            <w:vAlign w:val="center"/>
          </w:tcPr>
          <w:p w:rsidR="004A5174" w:rsidRPr="00456DB3" w:rsidRDefault="004A5174" w:rsidP="0093002E">
            <w:pPr>
              <w:bidi/>
              <w:spacing w:before="120"/>
              <w:jc w:val="lowKashida"/>
              <w:rPr>
                <w:rFonts w:asciiTheme="majorHAnsi" w:hAnsiTheme="majorHAnsi" w:cstheme="majorHAnsi"/>
              </w:rPr>
            </w:pPr>
            <w:r w:rsidRPr="00456DB3">
              <w:rPr>
                <w:rFonts w:asciiTheme="majorHAnsi" w:hAnsiTheme="majorHAnsi" w:cstheme="majorHAnsi"/>
              </w:rPr>
              <w:t>27</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Over 60 years ol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New Zealand</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80/11745398.2021.1878380","ISSN":"21596816","abstract":"COVID-19 is the greatest global crisis since WW11, infecting millions of people. Those amongst the worst affected have been in the older age range and largely have underlying health issues. The importance of maintaining wellbeing, being fit and healthy, and resisting neoliberal and normalizing discourses as we age becomes more crucial. This paper considers the entanglement of embodied, emplaced ageing, nature-based recreation and green and blue spaces in exploring the experiences and sensibilities of agers. It argues that interpretative research can provide for a better and more nuanced appreciation of older folks’ changing embodied subjectivities and their relations with the outdoors. Autoethnography is examined as an insightful, credible methodology in (re)-presenting being old outdoors and being active outdoors. The perceived vulnerability of 70+ folk is considered in light of government policy discourses emanating as a consequence of the pandemic. The paper folds with realist tales of Lockdown in New Zealand.","author":[{"dropping-particle":"","family":"Humberstone","given":"Barbara","non-dropping-particle":"","parse-names":false,"suffix":""}],"container-title":"Annals of Leisure Research","id":"ITEM-1","issue":"0","issued":{"date-parts":[["2021"]]},"page":"1-16","publisher":"Taylor &amp; Francis","title":"Ageing, agers and outdoor re-creation: being old and active outdoors in the time of COVID: an autoethnographic tale of different wor(l)ds. ‘I’m not vulnerable?’","type":"article-journal","volume":"0"},"uris":["http://www.mendeley.com/documents/?uuid=7533ddeb-23d9-4996-9c73-9a4cd3193ff3"]}],"mendeley":{"formattedCitation":"(Humberstone, 2021)","plainTextFormattedCitation":"(Humberstone, 2021)","previouslyFormattedCitation":"(Humberstone,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Humberstone_2021" w:history="1">
              <w:r w:rsidRPr="00456DB3">
                <w:rPr>
                  <w:rStyle w:val="Hyperlink"/>
                  <w:rFonts w:asciiTheme="majorHAnsi" w:hAnsiTheme="majorHAnsi" w:cstheme="majorHAnsi"/>
                  <w:noProof/>
                  <w:color w:val="5B9BD5" w:themeColor="accent1"/>
                  <w:lang w:bidi="fa-IR"/>
                </w:rPr>
                <w:t>Humberstone,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8</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Over 50 years old</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Brazil</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111/jgs.16550","ISBN":"0002-8614","ISSN":"15325415","PMID":"32392620","author":[{"dropping-particle":"","family":"Roschel","given":"Hamilton","non-dropping-particle":"","parse-names":false,"suffix":""},{"dropping-particle":"","family":"Artioli","given":"Guilherme G.","non-dropping-particle":"","parse-names":false,"suffix":""},{"dropping-particle":"","family":"Gualano","given":"Bruno","non-dropping-particle":"","parse-names":false,"suffix":""}],"container-title":"Journal of the American Geriatrics Society","id":"ITEM-1","issue":"6","issued":{"date-parts":[["2020"]]},"page":"1126-1128","publisher":"Wiley Online Library","title":"Risk of Increased Physical Inactivity During COVID-19 Outbreak in Older People: A Call for Actions","type":"article","volume":"68"},"uris":["http://www.mendeley.com/documents/?uuid=920375be-6df8-4a88-8582-5cab96fdf8cf"]}],"mendeley":{"formattedCitation":"(Roschel et al., 2020b)","plainTextFormattedCitation":"(Roschel et al., 2020b)","previouslyFormattedCitation":"(Roschel et al., 2020b)"},"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Roschel et al., 2020b)</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9</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lang w:bidi="fa-IR"/>
              </w:rPr>
            </w:pPr>
            <w:r w:rsidRPr="00456DB3">
              <w:rPr>
                <w:rFonts w:asciiTheme="majorHAnsi" w:hAnsiTheme="majorHAnsi" w:cstheme="majorHAnsi"/>
                <w:lang w:bidi="fa-IR"/>
              </w:rPr>
              <w:t>people over 18 years old living in Shiraz metropolis</w:t>
            </w:r>
          </w:p>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1265 participates (386 tons living in the city center and 879 tons not living in the city center)</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lang w:bidi="fa-IR"/>
              </w:rPr>
            </w:pPr>
            <w:r w:rsidRPr="00456DB3">
              <w:rPr>
                <w:rFonts w:asciiTheme="majorHAnsi" w:hAnsiTheme="majorHAnsi" w:cstheme="majorHAnsi"/>
                <w:lang w:bidi="fa-IR"/>
              </w:rPr>
              <w:t>Shiraz, Iran</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cities.2021.103255","ISSN":"02642751","abstract":"This study aims to evaluate the effects of the COVID-19 pandemic and policies to control the outbreak such as quarantine, jobs closures, and traffic restrictions on active travel of Central Businesses District (CBD) residents in comparison with the non-CBD residents of Shiraz, Iran; and examine the relationship between perceived built environment factors and active travel in the pre- and post-outbreak. The results indicate that the most effective individuals factors on active travel are bicycle and car ownership, and built environment characteristics are walkability, bikeability, security, aesthetics, traffic calming, intersections safety, land uses diversity and density, destination accessibility, street pattern, and bike-sharing infrastructures. Also, the average walking and cycling time of the CBD residents before and after the outbreak is more than that of the non-CBD residents, which is due to the quality of built environment factors in the CBD. A built environment with mixed, diverse, dense and accessible land uses, as well as safe and secure cycling and walking routes have major effects on active travel in the crisis. Hence, it is suggested that policymakers take action to make the environment more people-friendly to maintain citizens' mobility in the critical situation, when many travel modes have lost their efficiency.","author":[{"dropping-particle":"","family":"Shaer","given":"Amin","non-dropping-particle":"","parse-names":false,"suffix":""},{"dropping-particle":"","family":"Rezaei","given":"Meysam","non-dropping-particle":"","parse-names":false,"suffix":""},{"dropping-particle":"","family":"Moghani Rahimi","given":"Behnam","non-dropping-particle":"","parse-names":false,"suffix":""},{"dropping-particle":"","family":"Shaer","given":"Fatemeh","non-dropping-particle":"","parse-names":false,"suffix":""}],"container-title":"Cities","id":"ITEM-1","issued":{"date-parts":[["2021"]]},"page":"103255","publisher":"Elsevier","title":"Examining the associations between perceived built environment and active travel, before and after the COVID-19 outbreak in Shiraz city, Iran","type":"article-journal","volume":"115"},"uris":["http://www.mendeley.com/documents/?uuid=b80077ea-5d9f-43b9-aca4-7392ec7e48ca"]}],"mendeley":{"formattedCitation":"(Shaer et al., 2021)","plainTextFormattedCitation":"(Shaer et al., 2021)","previouslyFormattedCitation":"(Shaer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Shaer_2023" w:history="1">
              <w:r w:rsidRPr="00456DB3">
                <w:rPr>
                  <w:rStyle w:val="Hyperlink"/>
                  <w:rFonts w:asciiTheme="majorHAnsi" w:hAnsiTheme="majorHAnsi" w:cstheme="majorHAnsi"/>
                  <w:noProof/>
                  <w:color w:val="5B9BD5" w:themeColor="accent1"/>
                  <w:lang w:bidi="fa-IR"/>
                </w:rPr>
                <w:t>Shaer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0</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 xml:space="preserve">144 </w:t>
            </w:r>
            <w:r w:rsidRPr="00456DB3">
              <w:rPr>
                <w:rFonts w:asciiTheme="majorHAnsi" w:hAnsiTheme="majorHAnsi" w:cstheme="majorHAnsi"/>
              </w:rPr>
              <w:t xml:space="preserve"> </w:t>
            </w:r>
            <w:r w:rsidRPr="00456DB3">
              <w:rPr>
                <w:rFonts w:asciiTheme="majorHAnsi" w:hAnsiTheme="majorHAnsi" w:cstheme="majorHAnsi"/>
                <w:lang w:bidi="fa-IR"/>
              </w:rPr>
              <w:t>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lang w:bidi="fa-IR"/>
              </w:rPr>
              <w:t>Newyork</w:t>
            </w:r>
            <w:proofErr w:type="spellEnd"/>
            <w:r w:rsidRPr="00456DB3">
              <w:rPr>
                <w:rFonts w:asciiTheme="majorHAnsi" w:hAnsiTheme="majorHAnsi" w:cstheme="majorHAnsi"/>
                <w:lang w:bidi="fa-IR"/>
              </w:rPr>
              <w:t>, US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80/00330124.2021.1895851","ISSN":"14679272","abstract":"Social distancing (e.g., maintaining two-meter distance between people, restricting group gatherings) is recommended to reduce the risk of COVID-19 transmission. Social distancing guidelines might not broadly consider the varying built environment contexts in which people live, however. Controlling for key covariates, we examined the association of several built environment characteristics with COVID-19 cases in New York City. This cross-sectional ecological study used ZIP code tabulation area (ZCTA) data from New York City. We found positive, significant adjusted associations between the COVID-19 case rate and average people per household, percentage of Black or African American population, percentage of Hispanic population, and percentage of the population over sixty-five years old. Population per square kilometer and percentage taking public transit to work were both negatively associated with case rates. Percentage of sidewalks was negatively associated with case rates, but parks were not significant. ZCTAs with higher percentage area of sidewalks were associated with lower case rates, controlling for potential confounders. Consideration of the local characteristics of the built environment could inform context-specific COVID-19 prevention guidelines, such as increasing street space for pedestrian use in high-density neighborhoods.","author":[{"dropping-particle":"","family":"Tribby","given":"Calvin P.","non-dropping-particle":"","parse-names":false,"suffix":""},{"dropping-particle":"","family":"Hartmann","given":"Chris","non-dropping-particle":"","parse-names":false,"suffix":""}],"container-title":"Professional Geographer","id":"ITEM-1","issue":"3","issued":{"date-parts":[["2021"]]},"page":"365-376","publisher":"Taylor &amp; Francis","title":"COVID-19 Cases and the Built Environment: Initial Evidence from New York City","type":"article-journal","volume":"73"},"uris":["http://www.mendeley.com/documents/?uuid=847062dc-cbfe-4e32-aba1-0d18a828c83a"]}],"mendeley":{"formattedCitation":"(Tribby &amp; Hartmann, 2021)","plainTextFormattedCitation":"(Tribby &amp; Hartmann, 2021)","previouslyFormattedCitation":"(Tribby &amp; Hartmann,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Tribby_2021" w:history="1">
              <w:r w:rsidRPr="00456DB3">
                <w:rPr>
                  <w:rStyle w:val="Hyperlink"/>
                  <w:rFonts w:asciiTheme="majorHAnsi" w:hAnsiTheme="majorHAnsi" w:cstheme="majorHAnsi"/>
                  <w:noProof/>
                  <w:color w:val="5B9BD5" w:themeColor="accent1"/>
                  <w:lang w:bidi="fa-IR"/>
                </w:rPr>
                <w:t>Tribby &amp; Hartmann,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1</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 xml:space="preserve">19 </w:t>
            </w:r>
            <w:r w:rsidRPr="00456DB3">
              <w:rPr>
                <w:rFonts w:asciiTheme="majorHAnsi" w:hAnsiTheme="majorHAnsi" w:cstheme="majorHAnsi"/>
              </w:rPr>
              <w:t xml:space="preserve"> </w:t>
            </w:r>
            <w:r w:rsidRPr="00456DB3">
              <w:rPr>
                <w:rFonts w:asciiTheme="majorHAnsi" w:hAnsiTheme="majorHAnsi" w:cstheme="majorHAnsi"/>
                <w:lang w:bidi="fa-IR"/>
              </w:rPr>
              <w:t xml:space="preserve">participates over </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Qualitative</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rPr>
              <w:t>Uk</w:t>
            </w:r>
            <w:proofErr w:type="spellEnd"/>
            <w:r w:rsidRPr="00456DB3">
              <w:rPr>
                <w:rFonts w:asciiTheme="majorHAnsi" w:hAnsiTheme="majorHAnsi" w:cstheme="majorHAnsi"/>
              </w:rPr>
              <w:t xml:space="preserve">, </w:t>
            </w:r>
            <w:proofErr w:type="spellStart"/>
            <w:r w:rsidRPr="00456DB3">
              <w:rPr>
                <w:rFonts w:asciiTheme="majorHAnsi" w:hAnsiTheme="majorHAnsi" w:cstheme="majorHAnsi"/>
              </w:rPr>
              <w:t>Irland</w:t>
            </w:r>
            <w:proofErr w:type="spellEnd"/>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111/jocn.15485","ISSN":"13652702","PMID":"32891063","abstract":"Aim and objective: To explore older people's initial experience of household isolation, social distancing and shielding, and the plans they constructed to support them through the COVID-19 pandemic. Background: Public health guidance for those aged 70 or older was predominantly to undertake stringent social distancing within their household. Little is known about older people's experience of these measures. This paper explores changes experienced by those over the age of 70 during the first two weeks of household isolation, social distancing and shielding in the UK and the Republic of Ireland, and their early perceptions and plans to support them through the pandemic. Methods: An inductive phenomenological study. University staff posted the study invitation flyer on social media, such as WhatsApp neighbourhood groups, the Nextdoor App and Twitter. Qualitative semi-structured interviews were undertaken with 19 participants and repeated at 2-week intervals for 10 weeks; further data collection is still in progress. This paper presents the findings from the baseline interviews, which showed older peoples’ early responses. The COREQ (COnsolidated criteria for REporting Qualitative research) checklist was adhered to in the reporting of this study. Results: Three themes emerged from older people's early experiences of social distancing: protective measures; current and future plans; and acceptance of a good life, but still a life to live. Conclusion: People over 70 adapted to household isolation, social distancing and shielding, by using social media and neighbourhood resources. Nurses and other professionals can develop holistic care for older people by listening to their experiences of what works for them, helping them link to local and distant supports. Understanding the holistic life view of older people, including death anxiety, is an important element of care planning; to help older people access the protective resources, they need to reduce the serious risks associated with coronavirus. Relevance to clinical practice: Older people engage with social media, and during the current pandemic and beyond nurses can engage with this medium to communicate with older people. The importance of nurses to understand some older people consider quality of life to be more important than longevity, which may impact on their adherence to health advice.","author":[{"dropping-particle":"","family":"Brooke","given":"Joanne","non-dropping-particle":"","parse-names":false,"suffix":""},{"dropping-particle":"","family":"Clark","given":"Maria","non-dropping-particle":"","parse-names":false,"suffix":""}],"container-title":"Journal of Clinical Nursing","id":"ITEM-1","issue":"21-22","issued":{"date-parts":[["2020"]]},"page":"4387-4402","publisher":"Wiley Online Library","title":"Older people’s early experience of household isolation and social distancing during COVID-19","type":"article-journal","volume":"29"},"uris":["http://www.mendeley.com/documents/?uuid=28ced02a-c35e-4cf8-858b-84529dd6fec5"]}],"mendeley":{"formattedCitation":"(Brooke &amp; Clark, 2020)","plainTextFormattedCitation":"(Brooke &amp; Clark, 2020)","previouslyFormattedCitation":"(Brooke &amp; Clark,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Brooke_2020" w:history="1">
              <w:r w:rsidRPr="00456DB3">
                <w:rPr>
                  <w:rStyle w:val="Hyperlink"/>
                  <w:rFonts w:asciiTheme="majorHAnsi" w:hAnsiTheme="majorHAnsi" w:cstheme="majorHAnsi"/>
                  <w:noProof/>
                  <w:color w:val="5B9BD5" w:themeColor="accent1"/>
                  <w:lang w:bidi="fa-IR"/>
                </w:rPr>
                <w:t>Brooke &amp; Clark,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2</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18817 steps count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rPr>
              <w:t>Yokohama,Japan</w:t>
            </w:r>
            <w:proofErr w:type="spellEnd"/>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healthplace.2021.102544","ISSN":"18732054","PMID":"33714180","abstract":"In Japan, a state of emergency (SoE) was declared in early April 2020 until late May in response to the first wave of the coronavirus disease (COVID-19). This longitudinal study analyzed the step counts of 18,817 citizens in Yokohama city in the first half of 2020 compared to the previous year, and investigated the association between the change in step counts and the individuals’ neighborhood environment by sex and age using generalized linear mixed models. Step counts decreased especially in women and non-elderly people during the SoE. Older women were more susceptible to the neighborhood environment: high walkability (i.e., high population density, proximity to railway stations) adversely affected their step counts, whereas proximity to large parks came to have a positive effect during the SoE.","author":[{"dropping-particle":"","family":"Hino","given":"Kimihiro","non-dropping-particle":"","parse-names":false,"suffix":""},{"dropping-particle":"","family":"Asami","given":"Yasushi","non-dropping-particle":"","parse-names":false,"suffix":""}],"container-title":"Health and Place","id":"ITEM-1","issued":{"date-parts":[["2021"]]},"page":"102544","publisher":"Elsevier","title":"Change in walking steps and association with built environments during the COVID-19 state of emergency: A longitudinal comparison with the first half of 2019 in Yokohama, Japan","type":"article-journal","volume":"69"},"uris":["http://www.mendeley.com/documents/?uuid=521c0d00-31cc-495a-906b-2c785b2e3061"]}],"mendeley":{"formattedCitation":"(Hino &amp; Asami, 2021)","plainTextFormattedCitation":"(Hino &amp; Asami, 2021)","previouslyFormattedCitation":"(Hino &amp; Asami,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Hino_2021" w:history="1">
              <w:r w:rsidRPr="00456DB3">
                <w:rPr>
                  <w:rStyle w:val="Hyperlink"/>
                  <w:rFonts w:asciiTheme="majorHAnsi" w:hAnsiTheme="majorHAnsi" w:cstheme="majorHAnsi"/>
                  <w:noProof/>
                  <w:color w:val="5B9BD5" w:themeColor="accent1"/>
                  <w:lang w:bidi="fa-IR"/>
                </w:rPr>
                <w:t>Hino &amp; Asami,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3</w:t>
            </w:r>
          </w:p>
        </w:tc>
      </w:tr>
      <w:tr w:rsidR="004A5174" w:rsidRPr="00456DB3" w:rsidTr="0093002E">
        <w:trPr>
          <w:trHeight w:val="251"/>
        </w:trPr>
        <w:tc>
          <w:tcPr>
            <w:tcW w:w="2552" w:type="dxa"/>
            <w:vAlign w:val="center"/>
          </w:tcPr>
          <w:p w:rsidR="004A5174" w:rsidRPr="00456DB3" w:rsidRDefault="004A5174" w:rsidP="0093002E">
            <w:pPr>
              <w:spacing w:before="120"/>
              <w:jc w:val="both"/>
              <w:rPr>
                <w:rFonts w:asciiTheme="majorHAnsi" w:hAnsiTheme="majorHAnsi" w:cstheme="majorHAnsi"/>
                <w:rtl/>
                <w:lang w:bidi="fa-IR"/>
              </w:rPr>
            </w:pPr>
            <w:r w:rsidRPr="00456DB3">
              <w:rPr>
                <w:rFonts w:asciiTheme="majorHAnsi" w:hAnsiTheme="majorHAnsi" w:cstheme="majorHAnsi"/>
                <w:lang w:bidi="fa-IR"/>
              </w:rPr>
              <w:t>Over 65 years old participates</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Quantitative</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proofErr w:type="spellStart"/>
            <w:r w:rsidRPr="00456DB3">
              <w:rPr>
                <w:rFonts w:asciiTheme="majorHAnsi" w:hAnsiTheme="majorHAnsi" w:cstheme="majorHAnsi"/>
              </w:rPr>
              <w:t>Milan,Italy</w:t>
            </w:r>
            <w:proofErr w:type="spellEnd"/>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jc w:val="both"/>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cities.2020.103038","ISSN":"0264-2751","author":[{"dropping-particle":"","family":"Guida","given":"Carmen","non-dropping-particle":"","parse-names":false,"suffix":""},{"dropping-particle":"","family":"Carpentieri","given":"Gerardo","non-dropping-particle":"","parse-names":false,"suffix":""}],"container-title":"Cities","id":"ITEM-1","issued":{"date-parts":[["2020"]]},"page":"103038","publisher":"Elsevier Ltd","title":"Quality of life in the urban environment and primary health services for the elderly during the Covid-19 pandemic: An application to the city of Milan (Italy)","type":"article-journal"},"uris":["http://www.mendeley.com/documents/?uuid=f8340de2-9830-49b4-bbc3-d88356b15011"]}],"mendeley":{"formattedCitation":"(Guida &amp; Carpentieri, 2020)","plainTextFormattedCitation":"(Guida &amp; Carpentieri, 2020)","previouslyFormattedCitation":"(Guida &amp; Carpentieri,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Guida_2020" w:history="1">
              <w:r w:rsidRPr="00456DB3">
                <w:rPr>
                  <w:rStyle w:val="Hyperlink"/>
                  <w:rFonts w:asciiTheme="majorHAnsi" w:hAnsiTheme="majorHAnsi" w:cstheme="majorHAnsi"/>
                  <w:noProof/>
                  <w:color w:val="5B9BD5" w:themeColor="accent1"/>
                  <w:lang w:bidi="fa-IR"/>
                </w:rPr>
                <w:t>Guida &amp; Carpentieri,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4</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lang w:bidi="fa-IR"/>
              </w:rPr>
              <w:t>-</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Wuhan, Chin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0</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109/ACCESS.2020.3004933","ISSN":"21693536","abstract":"In June 4, 2020, Corona Virus Disease 2019(COVID-19) cases in Wuhan were cleared, and the epidemic situation was basically controlled. Such public safety infectious disease includes influences great pressure on the national economy. At present, some countries and regions in the world are still in epidemic situation, and there is an urgent need to judge the infection situation and travel risk in the region. In a relatively fine scale down to perceive the surrounding situation, and then rational zoning decisions to promote the resumption of production and work. In this study, indicators for the evaluation of COVID-19 epidemic were constructed using multi-sourced data. A computational evaluation of 736 fine-grained grids was performed using the GeoDetector model and the decision tree model. The study found that the risk level in older neighborhoods was much higher than in newer neighborhoods; the population density was the most important determinant of infection; the number of urban people slumped to 37% of that in usual times according to Tencent data after the 'city closure'; The model this paper used portrays the major factor in defining low-risk areas and high-risk areas, and offers suggestions and assessment from a geographical perspective to fight COVID-19, thus presenting great practical value.","author":[{"dropping-particle":"","family":"Zhang","given":"Yan","non-dropping-particle":"","parse-names":false,"suffix":""},{"dropping-particle":"","family":"Li","given":"Yingbing","non-dropping-particle":"","parse-names":false,"suffix":""},{"dropping-particle":"","family":"Yang","given":"Bo","non-dropping-particle":"","parse-names":false,"suffix":""},{"dropping-particle":"","family":"Zheng","given":"Xiang","non-dropping-particle":"","parse-names":false,"suffix":""},{"dropping-particle":"","family":"Chen","given":"Min","non-dropping-particle":"","parse-names":false,"suffix":""}],"container-title":"IEEE Access","id":"ITEM-1","issued":{"date-parts":[["2020"]]},"page":"125702-125713","publisher":"IEEE","title":"Risk Assessment of COVID-19 Based on Multisource Data from a Geographical Viewpoint","type":"article-journal","volume":"8"},"uris":["http://www.mendeley.com/documents/?uuid=bf6c911a-4b55-46bb-8e14-cbb6dc2e4285"]}],"mendeley":{"formattedCitation":"(Y. Zhang et al., 2020)","manualFormatting":"(Zhang et al., 2020)","plainTextFormattedCitation":"(Y. Zhang et al., 2020)","previouslyFormattedCitation":"(Y. Zhang et al., 2020)"},"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Zhang_2020" w:history="1">
              <w:r w:rsidRPr="00456DB3">
                <w:rPr>
                  <w:rStyle w:val="Hyperlink"/>
                  <w:rFonts w:asciiTheme="majorHAnsi" w:hAnsiTheme="majorHAnsi" w:cstheme="majorHAnsi"/>
                  <w:noProof/>
                  <w:color w:val="5B9BD5" w:themeColor="accent1"/>
                  <w:lang w:bidi="fa-IR"/>
                </w:rPr>
                <w:t>Zhang et al., 2020</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5</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 xml:space="preserve">Review </w:t>
            </w:r>
            <w:proofErr w:type="spellStart"/>
            <w:r w:rsidRPr="00456DB3">
              <w:rPr>
                <w:rFonts w:asciiTheme="majorHAnsi" w:hAnsiTheme="majorHAnsi" w:cstheme="majorHAnsi"/>
              </w:rPr>
              <w:t>Artcile</w:t>
            </w:r>
            <w:proofErr w:type="spellEnd"/>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Australi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80/09603123.2021.1879739","ISSN":"13691619","PMID":"33682531","abstract":"The COVID-19 pandemic has taken a significant toll on people’s health and wellbeing globally. In the pandemic, parks, gardens and other local green spaces have been recognised as vital to people’s physical and mental health. Emerging global evidence shows increased access to local parks and recreational activities and a new appreciation of the natural surroundings. Various movements and organisations globally have called for actions to embrace recent trends and changes in relation to the planning of public spaces and urban built environments to enable better access to parks and nature. The crisis, however, has exposed the inequities around access to green space where vulnerable populations such as older people and those in low socioeconomic areas are particularly affected. The crisis presents an opportunity to positively impact on society, and an opportunity to consolidate new emerging trends to better integrate nature into the architecture, infrastructure, and public spaces of urban areas.","author":[{"dropping-particle":"","family":"Levinger","given":"Pazit","non-dropping-particle":"","parse-names":false,"suffix":""},{"dropping-particle":"","family":"Cerin","given":"Ester","non-dropping-particle":"","parse-names":false,"suffix":""},{"dropping-particle":"","family":"Milner","given":"Colin","non-dropping-particle":"","parse-names":false,"suffix":""},{"dropping-particle":"","family":"Hill","given":"Keith D","non-dropping-particle":"","parse-names":false,"suffix":""}],"container-title":"International Journal of Environmental Health Research","id":"ITEM-1","issue":"00","issued":{"date-parts":[["2021"]]},"page":"1-8","publisher":"Taylor &amp; Francis","title":"Older people and nature: the benefits of outdoors, parks and nature in light of COVID-19 and beyond– where to from here?","type":"article","volume":"00"},"uris":["http://www.mendeley.com/documents/?uuid=6ec652b3-150e-4ffb-b767-554b262595d1"]}],"mendeley":{"formattedCitation":"(Pazit Levinger et al., 2021)","manualFormatting":"(Levinger et al., 2021)","plainTextFormattedCitation":"(Pazit Levinger et al., 2021)","previouslyFormattedCitation":"(Pazit Levinger et al.,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w:t>
            </w:r>
            <w:hyperlink w:anchor="Levinger_2021" w:history="1">
              <w:r w:rsidRPr="00456DB3">
                <w:rPr>
                  <w:rStyle w:val="Hyperlink"/>
                  <w:rFonts w:asciiTheme="majorHAnsi" w:hAnsiTheme="majorHAnsi" w:cstheme="majorHAnsi"/>
                  <w:noProof/>
                  <w:color w:val="5B9BD5" w:themeColor="accent1"/>
                  <w:lang w:bidi="fa-IR"/>
                </w:rPr>
                <w:t>Levinger et al., 2021</w:t>
              </w:r>
            </w:hyperlink>
            <w:r w:rsidRPr="00456DB3">
              <w:rPr>
                <w:rFonts w:asciiTheme="majorHAnsi" w:hAnsiTheme="majorHAnsi" w:cstheme="majorHAnsi"/>
                <w:noProof/>
                <w:color w:val="5B9BD5" w:themeColor="accent1"/>
                <w:u w:val="single"/>
                <w:lang w:bidi="fa-IR"/>
              </w:rPr>
              <w:t>)</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6</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 xml:space="preserve">Review </w:t>
            </w:r>
            <w:proofErr w:type="spellStart"/>
            <w:r w:rsidRPr="00456DB3">
              <w:rPr>
                <w:rFonts w:asciiTheme="majorHAnsi" w:hAnsiTheme="majorHAnsi" w:cstheme="majorHAnsi"/>
              </w:rPr>
              <w:t>Artcile</w:t>
            </w:r>
            <w:proofErr w:type="spellEnd"/>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China</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rtl/>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ufug.2020.126913","ISSN":"16108167","abstract":"Urban green space is an important element of well-being. It is still, however, lacking of research on green space demand analyzing based on social platform data. This research uses social platform data to evaluate people's demand for urban green space under the background of the global COVID-19 pneumonia. Using the micro-blog database of geographical markers and keywords, this research quantified the sentiment expressed inside and outside the parks by means of manual interpretation of characters, pictures and expressions. It addresses the following problems: dose COVID-19 pneumonia reduced people's demand for green space? Our results showed that despite the restriction of epidemic situation, people still have a great demand for external green space. Older people have less negative sentiment, while younger people (under 18 years) have more negative sentiment. There were significant differences in emotional scores between inside and outside the park. During the period of pneumonia in COVID-19, tourists in Beijing Park generated more positive microblogs inside the park. Landscape and plants are the main elements of people's expression of positive emotions. The emotional scores inside and outside the park are negatively correlated with the new confirmed cases, existing confirmed cases and new deaths.","author":[{"dropping-particle":"","family":"Zhu","given":"Jiyou","non-dropping-particle":"","parse-names":false,"suffix":""},{"dropping-particle":"","family":"Xu","given":"Chengyang","non-dropping-particle":"","parse-names":false,"suffix":""}],"container-title":"Urban Forestry and Urban Greening","id":"ITEM-1","issue":"January","issued":{"date-parts":[["2021"]]},"page":"126913","publisher":"Elsevier GmbH","title":"Sina microblog sentiment in Beijing city parks as measure of demand for urban green space during the COVID-19","type":"article-journal","volume":"58"},"uris":["http://www.mendeley.com/documents/?uuid=469968b1-a337-4ac4-bb36-1bfbf3b3b77f"]}],"mendeley":{"formattedCitation":"(Jiyou Zhu &amp; Xu, 2021)","manualFormatting":"(Zhu &amp; Xu, 2021)","plainTextFormattedCitation":"(Jiyou Zhu &amp; Xu, 2021)","previouslyFormattedCitation":"(Jiyou Zhu &amp; Xu, 2021)"},"properties":{"noteIndex":0},"schema":"https://github.com/citation-style-language/schema/raw/master/csl-citation.json"}</w:instrText>
            </w:r>
            <w:r w:rsidRPr="00456DB3">
              <w:rPr>
                <w:rFonts w:asciiTheme="majorHAnsi" w:hAnsiTheme="majorHAnsi" w:cstheme="majorHAnsi"/>
                <w:color w:val="5B9BD5" w:themeColor="accent1"/>
                <w:u w:val="single"/>
                <w:rtl/>
                <w:lang w:bidi="fa-IR"/>
              </w:rPr>
              <w:fldChar w:fldCharType="separate"/>
            </w:r>
            <w:r w:rsidRPr="00456DB3">
              <w:rPr>
                <w:rFonts w:asciiTheme="majorHAnsi" w:hAnsiTheme="majorHAnsi" w:cstheme="majorHAnsi"/>
                <w:noProof/>
                <w:color w:val="5B9BD5" w:themeColor="accent1"/>
                <w:u w:val="single"/>
                <w:lang w:bidi="fa-IR"/>
              </w:rPr>
              <w:t>(Zhu &amp; Xu, 2021)</w:t>
            </w:r>
            <w:r w:rsidRPr="00456DB3">
              <w:rPr>
                <w:rFonts w:asciiTheme="majorHAnsi" w:hAnsiTheme="majorHAnsi" w:cstheme="majorHAnsi"/>
                <w:color w:val="5B9BD5" w:themeColor="accent1"/>
                <w:u w:val="single"/>
                <w:rtl/>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7</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lang w:bidi="fa-IR"/>
              </w:rPr>
              <w:t>ـــ</w:t>
            </w:r>
          </w:p>
        </w:tc>
        <w:tc>
          <w:tcPr>
            <w:tcW w:w="1134"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tl/>
              </w:rPr>
              <w:t>ـــ</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rPr>
              <w:t>UK</w:t>
            </w:r>
          </w:p>
        </w:tc>
        <w:tc>
          <w:tcPr>
            <w:tcW w:w="567"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2021</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DOI":"10.1016/j.ufug.2021.127182","ISSN":"16108167","abstract":"While public green spaces (PGS) are opined to be central in the pandemic recovery, higher accessibility to PGS also mean a higher risk of infection spread from the raised possibility of people encountering each other. This study explores the distributive effects of accessibility of PGS on the COVID-19 cases distribution using a geo-spatially varying network-based risk model at the borough level in London. The coupled effect of social deprivation with accessibility of the PGS was used as an adjustment factor to identify vulnerability. Results indicate that highly connected green spaces with high choice measure were associated with high risk of infection transmission. Socially deprived areas demonstrated higher possibility of infection spread even with moderate connectivity of the PGS. The study demonstrated that only applying a uniform social distancing measure without characterising the infrastructure and social conditions may lead to higher infection transmission.","author":[{"dropping-particle":"","family":"Pan","given":"Jiayu","non-dropping-particle":"","parse-names":false,"suffix":""},{"dropping-particle":"","family":"Bardhan","given":"Ronita","non-dropping-particle":"","parse-names":false,"suffix":""},{"dropping-particle":"","family":"Jin","given":"Ying","non-dropping-particle":"","parse-names":false,"suffix":""}],"container-title":"Urban Forestry and Urban Greening","id":"ITEM-1","issued":{"date-parts":[["2021"]]},"page":"127182","publisher":"Elsevier","title":"Spatial distributive effects of public green space and COVID-19 infection in London","type":"article-journal","volume":"62"},"uris":["http://www.mendeley.com/documents/?uuid=1070a904-4c68-4a32-a62d-a8df0364eedb"]}],"mendeley":{"formattedCitation":"(Pan et al., 2021a)","manualFormatting":"(Pan et al., 2021)","plainTextFormattedCitation":"(Pan et al., 2021a)","previouslyFormattedCitation":"(Pan et al., 2021a)"},"properties":{"noteIndex":0},"schema":"https://github.com/citation-style-language/schema/raw/master/csl-citation.json"}</w:instrText>
            </w:r>
            <w:r w:rsidRPr="00456DB3">
              <w:rPr>
                <w:rFonts w:asciiTheme="majorHAnsi" w:hAnsiTheme="majorHAnsi" w:cstheme="majorHAnsi"/>
                <w:color w:val="5B9BD5" w:themeColor="accent1"/>
                <w:u w:val="single"/>
                <w:lang w:bidi="fa-IR"/>
              </w:rPr>
              <w:fldChar w:fldCharType="separate"/>
            </w:r>
            <w:r w:rsidRPr="00456DB3">
              <w:rPr>
                <w:rFonts w:asciiTheme="majorHAnsi" w:hAnsiTheme="majorHAnsi" w:cstheme="majorHAnsi"/>
                <w:noProof/>
                <w:color w:val="5B9BD5" w:themeColor="accent1"/>
                <w:u w:val="single"/>
                <w:lang w:bidi="fa-IR"/>
              </w:rPr>
              <w:t>(Pan et al., 2021)</w:t>
            </w:r>
            <w:r w:rsidRPr="00456DB3">
              <w:rPr>
                <w:rFonts w:asciiTheme="majorHAnsi" w:hAnsiTheme="majorHAnsi" w:cstheme="majorHAnsi"/>
                <w:color w:val="5B9BD5" w:themeColor="accent1"/>
                <w:u w:val="single"/>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tl/>
                <w:lang w:bidi="fa-IR"/>
              </w:rPr>
            </w:pPr>
            <w:r w:rsidRPr="00456DB3">
              <w:rPr>
                <w:rFonts w:asciiTheme="majorHAnsi" w:hAnsiTheme="majorHAnsi" w:cstheme="majorHAnsi"/>
              </w:rPr>
              <w:t>38</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color w:val="000000" w:themeColor="text1"/>
                <w:lang w:bidi="fa-IR"/>
              </w:rPr>
              <w:lastRenderedPageBreak/>
              <w:t>-</w:t>
            </w:r>
          </w:p>
        </w:tc>
        <w:tc>
          <w:tcPr>
            <w:tcW w:w="1134" w:type="dxa"/>
            <w:vAlign w:val="center"/>
          </w:tcPr>
          <w:p w:rsidR="004A5174" w:rsidRPr="00456DB3" w:rsidRDefault="004A5174" w:rsidP="0093002E">
            <w:pPr>
              <w:bidi/>
              <w:spacing w:before="120"/>
              <w:jc w:val="center"/>
              <w:rPr>
                <w:rFonts w:asciiTheme="majorHAnsi" w:hAnsiTheme="majorHAnsi" w:cstheme="majorHAnsi"/>
                <w:rtl/>
              </w:rPr>
            </w:pPr>
            <w:r w:rsidRPr="00456DB3">
              <w:rPr>
                <w:rFonts w:asciiTheme="majorHAnsi" w:hAnsiTheme="majorHAnsi" w:cstheme="majorHAnsi"/>
                <w:color w:val="000000" w:themeColor="text1"/>
              </w:rPr>
              <w:t>-</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Pr>
            </w:pPr>
            <w:r w:rsidRPr="00456DB3">
              <w:rPr>
                <w:rFonts w:asciiTheme="majorHAnsi" w:hAnsiTheme="majorHAnsi" w:cstheme="majorHAnsi"/>
                <w:color w:val="000000" w:themeColor="text1"/>
              </w:rPr>
              <w:t xml:space="preserve">10 capital cities in Europe (Amsterdam, Brussels, Berlin, Copenhagen, Dublin, Lisbon, London, Madrid, Paris and Rome) </w:t>
            </w:r>
          </w:p>
        </w:tc>
        <w:tc>
          <w:tcPr>
            <w:tcW w:w="567" w:type="dxa"/>
            <w:vAlign w:val="center"/>
          </w:tcPr>
          <w:p w:rsidR="004A5174" w:rsidRPr="00456DB3" w:rsidRDefault="004A5174" w:rsidP="0093002E">
            <w:pPr>
              <w:bidi/>
              <w:spacing w:before="120"/>
              <w:jc w:val="lowKashida"/>
              <w:rPr>
                <w:rFonts w:asciiTheme="majorHAnsi" w:hAnsiTheme="majorHAnsi" w:cstheme="majorHAnsi"/>
              </w:rPr>
            </w:pPr>
            <w:r w:rsidRPr="00456DB3">
              <w:rPr>
                <w:rFonts w:asciiTheme="majorHAnsi" w:hAnsiTheme="majorHAnsi" w:cstheme="majorHAnsi"/>
                <w:color w:val="000000" w:themeColor="text1"/>
              </w:rPr>
              <w:t>2020</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abstract":"The global Covid-19 pandemic has reshaped lives and activities, especially in urban areas: national and regional authorities have had to react promptly to limit the spread of the coronavirus and avoid the collapse of healthy provision systems. Urban environments, as noted in several World Health Organization reports, are fertile ground for an epidemic’s rapid transformation into a pandemic due to their high densities of people, activities, structures and networks. Cities around the world have thus rapidly reorganised to manage the coronavirus crisis. This paper focuses on the spread of the Covid-19 pandemic in European countries during the initial emergency phase and the importance of safe access to and uniform distribution of urban services. We focus on urban green areas as a means of achieving better quality of life, especially for vulnerable groups like the elderly. We selected 10 capital cities (Amsterdam, Brussels, Berlin, Copenhagen, Dublin, Lisbon, London, Madrid, Paris and Rome) to reflect the heterogeneous demographic, social and economic panoramas of European countries and cities. The outcomes of this study can support decision- makers in defining priority actions to reduce the negative impacts on the elderly in the coexistence phase of the pandemic and for future development.","author":[{"dropping-particle":"","family":"Carpentieri","given":"Gerardo","non-dropping-particle":"","parse-names":false,"suffix":""},{"dropping-particle":"","family":"B","given":"Carmen Guida","non-dropping-particle":"","parse-names":false,"suffix":""},{"dropping-particle":"","family":"Fevola","given":"Ottavia","non-dropping-particle":"","parse-names":false,"suffix":""},{"dropping-particle":"","family":"Sgambati","given":"Sabrina","non-dropping-particle":"","parse-names":false,"suffix":""}],"container-title":"Tema. Journal of Land Use, Mobility and Environment","id":"ITEM-1","issue":"3","issued":{"date-parts":[["2020"]]},"page":"389-408","title":"The Covid-19 pandemic from the elderly perspective in urban areas: An evaluation of urban green areas in ten European capitals","type":"article-journal","volume":"13"},"uris":["http://www.mendeley.com/documents/?uuid=4c216616-c67f-4b90-860d-8f9396ed0453"]}],"mendeley":{"formattedCitation":"(Carpentieri et al., 2020)","plainTextFormattedCitation":"(Carpentieri et al., 2020)","previouslyFormattedCitation":"(Carpentieri et al., 2020)"},"properties":{"noteIndex":0},"schema":"https://github.com/citation-style-language/schema/raw/master/csl-citation.json"}</w:instrText>
            </w:r>
            <w:r w:rsidRPr="00456DB3">
              <w:rPr>
                <w:rFonts w:asciiTheme="majorHAnsi" w:hAnsiTheme="majorHAnsi" w:cstheme="majorHAnsi"/>
                <w:color w:val="5B9BD5" w:themeColor="accent1"/>
                <w:u w:val="single"/>
                <w:lang w:bidi="fa-IR"/>
              </w:rPr>
              <w:fldChar w:fldCharType="separate"/>
            </w:r>
            <w:r w:rsidRPr="00456DB3">
              <w:rPr>
                <w:rFonts w:asciiTheme="majorHAnsi" w:hAnsiTheme="majorHAnsi" w:cstheme="majorHAnsi"/>
                <w:noProof/>
                <w:color w:val="5B9BD5" w:themeColor="accent1"/>
                <w:u w:val="single"/>
                <w:lang w:bidi="fa-IR"/>
              </w:rPr>
              <w:t>(Carpentieri et al., 2020)</w:t>
            </w:r>
            <w:r w:rsidRPr="00456DB3">
              <w:rPr>
                <w:rFonts w:asciiTheme="majorHAnsi" w:hAnsiTheme="majorHAnsi" w:cstheme="majorHAnsi"/>
                <w:color w:val="5B9BD5" w:themeColor="accent1"/>
                <w:u w:val="single"/>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Pr>
            </w:pPr>
            <w:r w:rsidRPr="00456DB3">
              <w:rPr>
                <w:rFonts w:asciiTheme="majorHAnsi" w:hAnsiTheme="majorHAnsi" w:cstheme="majorHAnsi"/>
                <w:color w:val="000000" w:themeColor="text1"/>
              </w:rPr>
              <w:t>39</w:t>
            </w:r>
          </w:p>
        </w:tc>
      </w:tr>
      <w:tr w:rsidR="004A5174" w:rsidRPr="00456DB3" w:rsidTr="0093002E">
        <w:trPr>
          <w:trHeight w:val="251"/>
        </w:trPr>
        <w:tc>
          <w:tcPr>
            <w:tcW w:w="2552" w:type="dxa"/>
            <w:vAlign w:val="center"/>
          </w:tcPr>
          <w:p w:rsidR="004A5174" w:rsidRPr="00456DB3" w:rsidRDefault="004A5174" w:rsidP="0093002E">
            <w:pPr>
              <w:bidi/>
              <w:spacing w:before="120"/>
              <w:jc w:val="center"/>
              <w:rPr>
                <w:rFonts w:asciiTheme="majorHAnsi" w:hAnsiTheme="majorHAnsi" w:cstheme="majorHAnsi"/>
                <w:rtl/>
                <w:lang w:bidi="fa-IR"/>
              </w:rPr>
            </w:pPr>
            <w:r w:rsidRPr="00456DB3">
              <w:rPr>
                <w:rFonts w:asciiTheme="majorHAnsi" w:hAnsiTheme="majorHAnsi" w:cstheme="majorHAnsi"/>
                <w:color w:val="000000" w:themeColor="text1"/>
                <w:lang w:bidi="fa-IR"/>
              </w:rPr>
              <w:t>-</w:t>
            </w:r>
          </w:p>
        </w:tc>
        <w:tc>
          <w:tcPr>
            <w:tcW w:w="1134" w:type="dxa"/>
            <w:vAlign w:val="center"/>
          </w:tcPr>
          <w:p w:rsidR="004A5174" w:rsidRPr="00456DB3" w:rsidRDefault="004A5174" w:rsidP="0093002E">
            <w:pPr>
              <w:bidi/>
              <w:spacing w:before="120"/>
              <w:jc w:val="center"/>
              <w:rPr>
                <w:rFonts w:asciiTheme="majorHAnsi" w:hAnsiTheme="majorHAnsi" w:cstheme="majorHAnsi"/>
                <w:rtl/>
              </w:rPr>
            </w:pPr>
            <w:r w:rsidRPr="00456DB3">
              <w:rPr>
                <w:rFonts w:asciiTheme="majorHAnsi" w:hAnsiTheme="majorHAnsi" w:cstheme="majorHAnsi"/>
                <w:color w:val="000000" w:themeColor="text1"/>
              </w:rPr>
              <w:t>-</w:t>
            </w:r>
          </w:p>
        </w:tc>
        <w:tc>
          <w:tcPr>
            <w:tcW w:w="2410" w:type="dxa"/>
            <w:shd w:val="clear" w:color="auto" w:fill="auto"/>
            <w:vAlign w:val="center"/>
          </w:tcPr>
          <w:p w:rsidR="004A5174" w:rsidRPr="00456DB3" w:rsidRDefault="004A5174" w:rsidP="0093002E">
            <w:pPr>
              <w:bidi/>
              <w:spacing w:before="120"/>
              <w:jc w:val="center"/>
              <w:rPr>
                <w:rFonts w:asciiTheme="majorHAnsi" w:hAnsiTheme="majorHAnsi" w:cstheme="majorHAnsi"/>
              </w:rPr>
            </w:pPr>
            <w:r w:rsidRPr="00456DB3">
              <w:rPr>
                <w:rFonts w:asciiTheme="majorHAnsi" w:hAnsiTheme="majorHAnsi" w:cstheme="majorHAnsi"/>
                <w:color w:val="000000" w:themeColor="text1"/>
              </w:rPr>
              <w:t>Atlanta</w:t>
            </w:r>
          </w:p>
        </w:tc>
        <w:tc>
          <w:tcPr>
            <w:tcW w:w="567" w:type="dxa"/>
            <w:vAlign w:val="center"/>
          </w:tcPr>
          <w:p w:rsidR="004A5174" w:rsidRPr="00456DB3" w:rsidRDefault="004A5174" w:rsidP="0093002E">
            <w:pPr>
              <w:bidi/>
              <w:spacing w:before="120"/>
              <w:jc w:val="lowKashida"/>
              <w:rPr>
                <w:rFonts w:asciiTheme="majorHAnsi" w:hAnsiTheme="majorHAnsi" w:cstheme="majorHAnsi"/>
              </w:rPr>
            </w:pPr>
            <w:r w:rsidRPr="00456DB3">
              <w:rPr>
                <w:rFonts w:asciiTheme="majorHAnsi" w:hAnsiTheme="majorHAnsi" w:cstheme="majorHAnsi"/>
                <w:color w:val="000000" w:themeColor="text1"/>
              </w:rPr>
              <w:t>2022</w:t>
            </w:r>
          </w:p>
        </w:tc>
        <w:tc>
          <w:tcPr>
            <w:tcW w:w="2551" w:type="dxa"/>
            <w:vAlign w:val="center"/>
          </w:tcPr>
          <w:p w:rsidR="004A5174" w:rsidRPr="00456DB3" w:rsidRDefault="004A5174" w:rsidP="0093002E">
            <w:pPr>
              <w:spacing w:before="120"/>
              <w:rPr>
                <w:rFonts w:asciiTheme="majorHAnsi" w:hAnsiTheme="majorHAnsi" w:cstheme="majorHAnsi"/>
                <w:color w:val="5B9BD5" w:themeColor="accent1"/>
                <w:u w:val="single"/>
                <w:rtl/>
                <w:lang w:bidi="fa-IR"/>
              </w:rPr>
            </w:pPr>
            <w:r w:rsidRPr="00456DB3">
              <w:rPr>
                <w:rFonts w:asciiTheme="majorHAnsi" w:hAnsiTheme="majorHAnsi" w:cstheme="majorHAnsi"/>
                <w:color w:val="5B9BD5" w:themeColor="accent1"/>
                <w:u w:val="single"/>
                <w:lang w:bidi="fa-IR"/>
              </w:rPr>
              <w:fldChar w:fldCharType="begin" w:fldLock="1"/>
            </w:r>
            <w:r w:rsidRPr="00456DB3">
              <w:rPr>
                <w:rFonts w:asciiTheme="majorHAnsi" w:hAnsiTheme="majorHAnsi" w:cstheme="majorHAnsi"/>
                <w:color w:val="5B9BD5" w:themeColor="accent1"/>
                <w:u w:val="single"/>
                <w:lang w:bidi="fa-IR"/>
              </w:rPr>
              <w:instrText>ADDIN CSL_CITATION {"citationItems":[{"id":"ITEM-1","itemData":{"abstract":"We examine empirically the reaction of global financial markets across 38 economies to the COVID-19 outbreak, with a special focus on the dynamics of capital flow across 14 emerging market economies. Using daily data over the period 4 January 2010 to 30 April 2020 and controlling for a host of domestic and global macroeconomic and financial factors, we use a fixed effects panel approach and a structural VAR framework to show that emerging markets have been more heavily affected than advanced economies. In particular, emerging economies in Asia and Europe have experienced the sharpest impact on stocks, bonds, and exchange rates due to COVID-19, as well as abrupt and substantial capital outflows. Our results indicate that fiscal stimulus packages introduced in response to COVID-19, as well as quantitative easing by central banks, have helped to restore overall investor confidence through reducing bond yields and boosting stock prices. Our findings also highlight the role that global factors and developments in the world’s leading financial centers have on financial conditions in EMEs. Importantly, the impact of COVID-19 related quantitative easing measures by central banks in advanced countries, which helped to lower sovereign bond yields and prop up stock markets at home, extended to EMEs, notably in relation to stabilizing capital flow dynamics. While the ultimate resolution of COVID-19 may be expected to lead to a market correction as uncertainty declines, our impulse response analysis suggests that there may be some permanent effects on financial markets and capital flows as a result of COVID-19, particularly in EMEs.","author":[{"dropping-particle":"","family":"Weiying","given":"Wang","non-dropping-particle":"","parse-names":false,"suffix":""},{"dropping-particle":"","family":"Weiwei","given":"Zeng","non-dropping-particle":"","parse-names":false,"suffix":""},{"dropping-particle":"","family":"Shunli","given":"He","non-dropping-particle":"","parse-names":false,"suffix":""},{"dropping-particle":"","family":"Xinmin","given":"Chen","non-dropping-particle":"","parse-names":false,"suffix":""},{"dropping-particle":"","family":"Bingyi","given":"Yang","non-dropping-particle":"","parse-names":false,"suffix":""},{"dropping-particle":"","family":"Jiatuo","given":"Xu","non-dropping-particle":"","parse-names":false,"suffix":""},{"dropping-particle":"","family":"Xiuqi","given":"Yin","non-dropping-particle":"","parse-names":false,"suffix":""},{"dropping-particle":"","family":"Xu","given":"Jiatuo","non-dropping-particle":"","parse-names":false,"suffix":""},{"dropping-particle":"","family":"License","given":"Commons Attribution","non-dropping-particle":"","parse-names":false,"suffix":""}],"container-title":"The Lancent Pschch","id":"ITEM-1","issue":"August","issued":{"date-parts":[["2022"]]},"page":"133-143","title":"environmental press of urban greenspace pre-post covid on older adults: a big data study in metropolitan atlanta","type":"article-journal","volume":"11"},"uris":["http://www.mendeley.com/documents/?uuid=fbaaef6f-7741-4de7-8931-6aa15a522612"]}],"mendeley":{"formattedCitation":"(Weiying et al., 2022)","plainTextFormattedCitation":"(Weiying et al., 2022)","previouslyFormattedCitation":"(Weiying et al., 2022)"},"properties":{"noteIndex":0},"schema":"https://github.com/citation-style-language/schema/raw/master/csl-citation.json"}</w:instrText>
            </w:r>
            <w:r w:rsidRPr="00456DB3">
              <w:rPr>
                <w:rFonts w:asciiTheme="majorHAnsi" w:hAnsiTheme="majorHAnsi" w:cstheme="majorHAnsi"/>
                <w:color w:val="5B9BD5" w:themeColor="accent1"/>
                <w:u w:val="single"/>
                <w:lang w:bidi="fa-IR"/>
              </w:rPr>
              <w:fldChar w:fldCharType="separate"/>
            </w:r>
            <w:r w:rsidRPr="00456DB3">
              <w:rPr>
                <w:rFonts w:asciiTheme="majorHAnsi" w:hAnsiTheme="majorHAnsi" w:cstheme="majorHAnsi"/>
                <w:noProof/>
                <w:color w:val="5B9BD5" w:themeColor="accent1"/>
                <w:u w:val="single"/>
                <w:lang w:bidi="fa-IR"/>
              </w:rPr>
              <w:t>(Weiying et al., 2022)</w:t>
            </w:r>
            <w:r w:rsidRPr="00456DB3">
              <w:rPr>
                <w:rFonts w:asciiTheme="majorHAnsi" w:hAnsiTheme="majorHAnsi" w:cstheme="majorHAnsi"/>
                <w:color w:val="5B9BD5" w:themeColor="accent1"/>
                <w:u w:val="single"/>
                <w:lang w:bidi="fa-IR"/>
              </w:rPr>
              <w:fldChar w:fldCharType="end"/>
            </w:r>
          </w:p>
        </w:tc>
        <w:tc>
          <w:tcPr>
            <w:tcW w:w="423" w:type="dxa"/>
            <w:vAlign w:val="center"/>
          </w:tcPr>
          <w:p w:rsidR="004A5174" w:rsidRPr="00456DB3" w:rsidRDefault="004A5174" w:rsidP="0093002E">
            <w:pPr>
              <w:bidi/>
              <w:spacing w:before="120"/>
              <w:jc w:val="lowKashida"/>
              <w:rPr>
                <w:rFonts w:asciiTheme="majorHAnsi" w:hAnsiTheme="majorHAnsi" w:cstheme="majorHAnsi"/>
              </w:rPr>
            </w:pPr>
            <w:r w:rsidRPr="00456DB3">
              <w:rPr>
                <w:rFonts w:asciiTheme="majorHAnsi" w:hAnsiTheme="majorHAnsi" w:cstheme="majorHAnsi"/>
                <w:color w:val="000000" w:themeColor="text1"/>
              </w:rPr>
              <w:t>40</w:t>
            </w:r>
          </w:p>
        </w:tc>
      </w:tr>
    </w:tbl>
    <w:p w:rsidR="004A5174" w:rsidRPr="00456DB3" w:rsidRDefault="004A5174" w:rsidP="004A5174">
      <w:pPr>
        <w:suppressLineNumbers/>
        <w:spacing w:before="240" w:after="240" w:line="240" w:lineRule="auto"/>
        <w:jc w:val="distribute"/>
        <w:rPr>
          <w:b/>
          <w:bCs/>
        </w:rPr>
      </w:pPr>
    </w:p>
    <w:p w:rsidR="004A5174" w:rsidRPr="00456DB3" w:rsidRDefault="004A5174" w:rsidP="004A5174">
      <w:pPr>
        <w:suppressLineNumbers/>
        <w:spacing w:before="240" w:after="240" w:line="240" w:lineRule="auto"/>
        <w:jc w:val="lowKashida"/>
        <w:rPr>
          <w:rFonts w:ascii="Times New Roman" w:eastAsia="Times New Roman" w:hAnsi="Times New Roman" w:cs="Times New Roman"/>
          <w:b/>
          <w:bCs/>
          <w:u w:val="single"/>
        </w:rPr>
      </w:pPr>
    </w:p>
    <w:p w:rsidR="004A5174" w:rsidRPr="00456DB3" w:rsidRDefault="004A5174" w:rsidP="004A5174">
      <w:pPr>
        <w:suppressLineNumbers/>
        <w:spacing w:before="240" w:after="240" w:line="240" w:lineRule="auto"/>
        <w:jc w:val="lowKashida"/>
        <w:rPr>
          <w:rFonts w:ascii="Times New Roman" w:eastAsia="Times New Roman" w:hAnsi="Times New Roman" w:cs="Times New Roman"/>
          <w:b/>
          <w:bCs/>
          <w:u w:val="single"/>
        </w:rPr>
      </w:pPr>
    </w:p>
    <w:p w:rsidR="004A5174" w:rsidRPr="00456DB3" w:rsidRDefault="004A5174" w:rsidP="004A5174">
      <w:pPr>
        <w:suppressLineNumbers/>
        <w:spacing w:before="240" w:after="240" w:line="240" w:lineRule="auto"/>
        <w:jc w:val="lowKashida"/>
        <w:rPr>
          <w:rFonts w:ascii="Times New Roman" w:eastAsia="Times New Roman" w:hAnsi="Times New Roman" w:cs="Times New Roman"/>
          <w:b/>
          <w:bCs/>
          <w:u w:val="single"/>
        </w:rPr>
      </w:pPr>
    </w:p>
    <w:p w:rsidR="004A5174" w:rsidRPr="00456DB3" w:rsidRDefault="004A5174" w:rsidP="004A5174">
      <w:pPr>
        <w:suppressLineNumbers/>
        <w:spacing w:before="240" w:after="240" w:line="240" w:lineRule="auto"/>
        <w:jc w:val="lowKashida"/>
        <w:rPr>
          <w:rFonts w:ascii="Times New Roman" w:eastAsia="Times New Roman" w:hAnsi="Times New Roman" w:cs="Times New Roman"/>
          <w:b/>
          <w:bCs/>
          <w:u w:val="single"/>
        </w:rPr>
      </w:pPr>
    </w:p>
    <w:p w:rsidR="004A5174" w:rsidRPr="00456DB3" w:rsidRDefault="004A5174" w:rsidP="004A5174">
      <w:pPr>
        <w:suppressLineNumbers/>
        <w:spacing w:before="240" w:after="240" w:line="240" w:lineRule="auto"/>
        <w:jc w:val="lowKashida"/>
        <w:rPr>
          <w:rFonts w:ascii="Times New Roman" w:eastAsia="Times New Roman" w:hAnsi="Times New Roman" w:cs="Times New Roman"/>
          <w:b/>
          <w:bCs/>
          <w:u w:val="single"/>
        </w:rPr>
      </w:pPr>
    </w:p>
    <w:p w:rsidR="005A6291" w:rsidRDefault="005A6291"/>
    <w:sectPr w:rsidR="005A6291" w:rsidSect="00A528C1">
      <w:type w:val="continuous"/>
      <w:pgSz w:w="11906" w:h="16838" w:code="9"/>
      <w:pgMar w:top="1440" w:right="1440" w:bottom="1440" w:left="1440" w:header="720" w:footer="72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1"/>
    <w:family w:val="roman"/>
    <w:notTrueType/>
    <w:pitch w:val="variable"/>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BDE"/>
    <w:rsid w:val="004A5174"/>
    <w:rsid w:val="005A6291"/>
    <w:rsid w:val="00685BDE"/>
    <w:rsid w:val="00A528C1"/>
    <w:rsid w:val="00E05E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1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5174"/>
  </w:style>
  <w:style w:type="table" w:styleId="TableGrid">
    <w:name w:val="Table Grid"/>
    <w:basedOn w:val="TableNormal"/>
    <w:uiPriority w:val="39"/>
    <w:rsid w:val="004A5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517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1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5174"/>
  </w:style>
  <w:style w:type="table" w:styleId="TableGrid">
    <w:name w:val="Table Grid"/>
    <w:basedOn w:val="TableNormal"/>
    <w:uiPriority w:val="39"/>
    <w:rsid w:val="004A5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51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57DF1-5C72-4FD6-ADE3-E71073CAC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335</Words>
  <Characters>93115</Characters>
  <Application>Microsoft Office Word</Application>
  <DocSecurity>0</DocSecurity>
  <Lines>775</Lines>
  <Paragraphs>218</Paragraphs>
  <ScaleCrop>false</ScaleCrop>
  <Company>Microsoft</Company>
  <LinksUpToDate>false</LinksUpToDate>
  <CharactersWithSpaces>109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4mousavi@yahoo.com</dc:creator>
  <cp:keywords/>
  <dc:description/>
  <cp:lastModifiedBy>MahalingamK</cp:lastModifiedBy>
  <cp:revision>3</cp:revision>
  <dcterms:created xsi:type="dcterms:W3CDTF">2023-07-18T06:51:00Z</dcterms:created>
  <dcterms:modified xsi:type="dcterms:W3CDTF">2023-07-25T10:52:00Z</dcterms:modified>
</cp:coreProperties>
</file>